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07FC6C" w14:textId="19766992" w:rsidR="001E4B23" w:rsidRDefault="00933B66" w:rsidP="00933B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</w:t>
      </w:r>
      <w:r w:rsidR="001E4B2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382AA7" w:rsidRPr="008A16D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1E4B23">
        <w:rPr>
          <w:rFonts w:ascii="Times New Roman" w:hAnsi="Times New Roman" w:cs="Times New Roman"/>
          <w:b/>
          <w:bCs/>
          <w:sz w:val="24"/>
          <w:szCs w:val="24"/>
        </w:rPr>
        <w:t>Eight</w:t>
      </w:r>
      <w:r w:rsidR="008C73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ef</w:t>
      </w:r>
      <w:r w:rsidR="001E4B23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eq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g</w:t>
      </w:r>
      <w:r w:rsidR="009A5D62">
        <w:rPr>
          <w:rFonts w:ascii="Times New Roman" w:hAnsi="Times New Roman" w:cs="Times New Roman"/>
          <w:b/>
          <w:bCs/>
          <w:sz w:val="24"/>
          <w:szCs w:val="24"/>
        </w:rPr>
        <w:t>enes encompassed in 10p15.3 deletion</w:t>
      </w:r>
      <w:r w:rsidR="008C73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67D60E8" w14:textId="0D5B9FA4" w:rsidR="00906DB1" w:rsidRDefault="00CE2B5B" w:rsidP="00933B6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ellagriglia1chiara"/>
        <w:tblW w:w="14506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376"/>
        <w:gridCol w:w="1653"/>
        <w:gridCol w:w="1276"/>
        <w:gridCol w:w="1336"/>
        <w:gridCol w:w="1871"/>
        <w:gridCol w:w="1748"/>
        <w:gridCol w:w="3833"/>
      </w:tblGrid>
      <w:tr w:rsidR="00113C4E" w:rsidRPr="00FA7624" w14:paraId="1FC7F65F" w14:textId="77777777" w:rsidTr="00F66B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4D041D3" w14:textId="04A02062" w:rsidR="00113C4E" w:rsidRDefault="00113C4E" w:rsidP="006E6657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bookmarkStart w:id="0" w:name="_Hlk155945502"/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Genes</w:t>
            </w:r>
            <w:proofErr w:type="spellEnd"/>
            <w:r w:rsidR="003F5E4E"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 w:rsidR="003F5E4E" w:rsidRPr="003F5E4E">
              <w:rPr>
                <w:rFonts w:ascii="Arial" w:eastAsia="Times New Roman" w:hAnsi="Arial" w:cs="Arial"/>
                <w:color w:val="000000"/>
                <w:sz w:val="18"/>
                <w:szCs w:val="18"/>
                <w:lang w:val="it-IT" w:eastAsia="it-IT"/>
              </w:rPr>
              <w:t>(NM)</w:t>
            </w:r>
          </w:p>
        </w:tc>
        <w:tc>
          <w:tcPr>
            <w:tcW w:w="1376" w:type="dxa"/>
            <w:noWrap/>
          </w:tcPr>
          <w:p w14:paraId="347A1ABD" w14:textId="44A0A4BD" w:rsidR="00113C4E" w:rsidRPr="006E6657" w:rsidRDefault="00113C4E" w:rsidP="006E6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it-IT" w:eastAsia="it-IT"/>
              </w:rPr>
              <w:t>Inheritance</w:t>
            </w:r>
            <w:proofErr w:type="spellEnd"/>
          </w:p>
        </w:tc>
        <w:tc>
          <w:tcPr>
            <w:tcW w:w="1653" w:type="dxa"/>
            <w:noWrap/>
          </w:tcPr>
          <w:p w14:paraId="4B608B64" w14:textId="798FAC8F" w:rsidR="00113C4E" w:rsidRPr="002E113F" w:rsidRDefault="003F5E4E" w:rsidP="006E6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</w:pPr>
            <w:proofErr w:type="spellStart"/>
            <w:r w:rsidRPr="003F5E4E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ClinGen</w:t>
            </w:r>
            <w:proofErr w:type="spellEnd"/>
            <w:r w:rsidRPr="003F5E4E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 xml:space="preserve"> </w:t>
            </w:r>
            <w:proofErr w:type="spellStart"/>
            <w:r w:rsidRPr="003F5E4E">
              <w:rPr>
                <w:rFonts w:ascii="Arial" w:eastAsia="Times New Roman" w:hAnsi="Arial" w:cs="Arial"/>
                <w:sz w:val="16"/>
                <w:szCs w:val="16"/>
                <w:lang w:val="it-IT" w:eastAsia="it-IT"/>
              </w:rPr>
              <w:t>Haploinsufficiency</w:t>
            </w:r>
            <w:proofErr w:type="spellEnd"/>
          </w:p>
        </w:tc>
        <w:tc>
          <w:tcPr>
            <w:tcW w:w="1276" w:type="dxa"/>
            <w:noWrap/>
          </w:tcPr>
          <w:p w14:paraId="43120541" w14:textId="7D144E7A" w:rsidR="00113C4E" w:rsidRPr="00760077" w:rsidRDefault="003F5E4E" w:rsidP="006E6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</w:pPr>
            <w:r w:rsidRPr="003F5E4E">
              <w:rPr>
                <w:rFonts w:ascii="Arial" w:eastAsia="Times New Roman" w:hAnsi="Arial" w:cs="Arial"/>
                <w:color w:val="000000"/>
                <w:sz w:val="16"/>
                <w:szCs w:val="16"/>
                <w:lang w:eastAsia="it-IT"/>
              </w:rPr>
              <w:t>Calculated LOF score</w:t>
            </w:r>
            <w:r w:rsidR="00760077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it-IT"/>
              </w:rPr>
              <w:t>1</w:t>
            </w:r>
          </w:p>
        </w:tc>
        <w:tc>
          <w:tcPr>
            <w:tcW w:w="1336" w:type="dxa"/>
            <w:noWrap/>
          </w:tcPr>
          <w:p w14:paraId="25607066" w14:textId="2DFCBF07" w:rsidR="00113C4E" w:rsidRPr="00760077" w:rsidRDefault="003F5E4E" w:rsidP="006E6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F5E4E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pLI</w:t>
            </w:r>
            <w:r w:rsidR="0076007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2</w:t>
            </w:r>
          </w:p>
        </w:tc>
        <w:tc>
          <w:tcPr>
            <w:tcW w:w="1871" w:type="dxa"/>
            <w:noWrap/>
          </w:tcPr>
          <w:p w14:paraId="7FC4AE1A" w14:textId="2DE7C29A" w:rsidR="00113C4E" w:rsidRPr="00760077" w:rsidRDefault="003F5E4E" w:rsidP="006E6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F5E4E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LOF (upper)</w:t>
            </w:r>
            <w:r w:rsidR="0076007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3</w:t>
            </w:r>
          </w:p>
        </w:tc>
        <w:tc>
          <w:tcPr>
            <w:tcW w:w="1748" w:type="dxa"/>
            <w:noWrap/>
          </w:tcPr>
          <w:p w14:paraId="37580C5D" w14:textId="1454A69F" w:rsidR="00113C4E" w:rsidRPr="00760077" w:rsidRDefault="003F5E4E" w:rsidP="006E6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3F5E4E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Decipher HI score</w:t>
            </w:r>
            <w:r w:rsidR="00760077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it-IT"/>
              </w:rPr>
              <w:t>4</w:t>
            </w:r>
          </w:p>
        </w:tc>
        <w:tc>
          <w:tcPr>
            <w:tcW w:w="3833" w:type="dxa"/>
            <w:noWrap/>
          </w:tcPr>
          <w:p w14:paraId="47DF1B6F" w14:textId="4E70880F" w:rsidR="00113C4E" w:rsidRPr="003F5E4E" w:rsidRDefault="003F5E4E" w:rsidP="006E665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  <w:r w:rsidRPr="003F5E4E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>OMIM condition</w:t>
            </w:r>
            <w:r w:rsidR="00F76B36"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  <w:t xml:space="preserve"> associated</w:t>
            </w:r>
          </w:p>
        </w:tc>
      </w:tr>
      <w:tr w:rsidR="00113C4E" w:rsidRPr="00FA7624" w14:paraId="33E32326" w14:textId="379EDFA8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AEC7103" w14:textId="77777777" w:rsidR="00113C4E" w:rsidRPr="00F8427F" w:rsidRDefault="00113C4E" w:rsidP="00FA76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</w:pPr>
            <w:r w:rsidRPr="00F8427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TUBB8</w:t>
            </w:r>
          </w:p>
          <w:p w14:paraId="4DF3DE6B" w14:textId="4D1E34D6" w:rsidR="003F5E4E" w:rsidRPr="009D3721" w:rsidRDefault="003F5E4E" w:rsidP="003F5E4E">
            <w:pPr>
              <w:jc w:val="both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F8427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(NM_177987)</w:t>
            </w:r>
          </w:p>
        </w:tc>
        <w:tc>
          <w:tcPr>
            <w:tcW w:w="1376" w:type="dxa"/>
            <w:noWrap/>
          </w:tcPr>
          <w:p w14:paraId="1FA89C58" w14:textId="1AA996FD" w:rsidR="00113C4E" w:rsidRPr="00DD3B64" w:rsidRDefault="00113C4E" w:rsidP="00FA7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 w:rsidRPr="008A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D, AR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,</w:t>
            </w:r>
            <w:r w:rsidRPr="008A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Semi </w:t>
            </w:r>
            <w:proofErr w:type="spellStart"/>
            <w:r w:rsidRPr="008A690A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Dominant</w:t>
            </w:r>
            <w:proofErr w:type="spellEnd"/>
          </w:p>
        </w:tc>
        <w:tc>
          <w:tcPr>
            <w:tcW w:w="1653" w:type="dxa"/>
            <w:noWrap/>
          </w:tcPr>
          <w:p w14:paraId="35622C48" w14:textId="1645BAFC" w:rsidR="00113C4E" w:rsidRPr="009D3721" w:rsidRDefault="003F5E4E" w:rsidP="00FA7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0ABB7DEB" w14:textId="0B0F0AB4" w:rsidR="00113C4E" w:rsidRPr="003F5E4E" w:rsidRDefault="003F5E4E" w:rsidP="00FA7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1336" w:type="dxa"/>
            <w:noWrap/>
          </w:tcPr>
          <w:p w14:paraId="55DA6A19" w14:textId="21BE91BD" w:rsidR="00113C4E" w:rsidRPr="009D3721" w:rsidRDefault="003F5E4E" w:rsidP="00FA7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37253718" w14:textId="05FAF6BF" w:rsidR="00113C4E" w:rsidRPr="009D3721" w:rsidRDefault="003F5E4E" w:rsidP="00FA7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29</w:t>
            </w:r>
          </w:p>
        </w:tc>
        <w:tc>
          <w:tcPr>
            <w:tcW w:w="1748" w:type="dxa"/>
            <w:noWrap/>
          </w:tcPr>
          <w:p w14:paraId="30567310" w14:textId="7C06449A" w:rsidR="00113C4E" w:rsidRPr="009D3721" w:rsidRDefault="003F5E4E" w:rsidP="00FA7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9.22</w:t>
            </w:r>
          </w:p>
        </w:tc>
        <w:tc>
          <w:tcPr>
            <w:tcW w:w="3833" w:type="dxa"/>
            <w:noWrap/>
          </w:tcPr>
          <w:p w14:paraId="7F88EE72" w14:textId="3F3BA112" w:rsidR="00113C4E" w:rsidRPr="009D3721" w:rsidRDefault="003F5E4E" w:rsidP="00FA762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</w:t>
            </w:r>
            <w:r w:rsidRPr="003F5E4E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ocyte maturation defect 2</w:t>
            </w:r>
          </w:p>
        </w:tc>
      </w:tr>
      <w:tr w:rsidR="003B4006" w:rsidRPr="00FA7624" w14:paraId="454863BE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90A7E2D" w14:textId="77777777" w:rsidR="003B4006" w:rsidRDefault="003B4006" w:rsidP="003B400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PITRM1</w:t>
            </w:r>
          </w:p>
          <w:p w14:paraId="6485DA58" w14:textId="64D13A32" w:rsidR="003B4006" w:rsidRPr="00F8427F" w:rsidRDefault="003B4006" w:rsidP="003B400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(</w:t>
            </w:r>
            <w:r w:rsidRPr="00F8427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NM_01488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9)</w:t>
            </w:r>
          </w:p>
        </w:tc>
        <w:tc>
          <w:tcPr>
            <w:tcW w:w="1376" w:type="dxa"/>
            <w:noWrap/>
          </w:tcPr>
          <w:p w14:paraId="7E165F78" w14:textId="60708DCE" w:rsidR="003B4006" w:rsidRPr="008A690A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R</w:t>
            </w:r>
          </w:p>
        </w:tc>
        <w:tc>
          <w:tcPr>
            <w:tcW w:w="1653" w:type="dxa"/>
            <w:noWrap/>
          </w:tcPr>
          <w:p w14:paraId="3B598850" w14:textId="29941E7A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4CF3981" w14:textId="0760056B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336" w:type="dxa"/>
            <w:noWrap/>
          </w:tcPr>
          <w:p w14:paraId="4CDDFEE7" w14:textId="09BC8DE0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7B88B344" w14:textId="219B801A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748" w:type="dxa"/>
            <w:noWrap/>
          </w:tcPr>
          <w:p w14:paraId="46521F41" w14:textId="0AE36706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5.61</w:t>
            </w:r>
          </w:p>
        </w:tc>
        <w:tc>
          <w:tcPr>
            <w:tcW w:w="3833" w:type="dxa"/>
            <w:noWrap/>
          </w:tcPr>
          <w:p w14:paraId="5785DBA6" w14:textId="4E7F094E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3B400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Spinocerebellar Ataxia, Autosomal Recessive 30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</w:t>
            </w:r>
          </w:p>
        </w:tc>
      </w:tr>
      <w:tr w:rsidR="003B4006" w:rsidRPr="00FA7624" w14:paraId="7BBDA7F3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647770FC" w14:textId="77777777" w:rsidR="003B4006" w:rsidRDefault="003B4006" w:rsidP="003B400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IL2RA</w:t>
            </w:r>
          </w:p>
          <w:p w14:paraId="64FB90A9" w14:textId="1F26473E" w:rsidR="003B4006" w:rsidRPr="00F8427F" w:rsidRDefault="003B4006" w:rsidP="003B400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(</w:t>
            </w:r>
            <w:r w:rsidRPr="003B400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NM_000417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val="it-IT" w:eastAsia="it-IT"/>
              </w:rPr>
              <w:t>)</w:t>
            </w:r>
          </w:p>
        </w:tc>
        <w:tc>
          <w:tcPr>
            <w:tcW w:w="1376" w:type="dxa"/>
            <w:noWrap/>
          </w:tcPr>
          <w:p w14:paraId="21E996F0" w14:textId="68D77868" w:rsidR="003B4006" w:rsidRPr="008A690A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AR</w:t>
            </w:r>
          </w:p>
        </w:tc>
        <w:tc>
          <w:tcPr>
            <w:tcW w:w="1653" w:type="dxa"/>
            <w:noWrap/>
          </w:tcPr>
          <w:p w14:paraId="19502C1D" w14:textId="1E9D780D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AR</w:t>
            </w:r>
          </w:p>
        </w:tc>
        <w:tc>
          <w:tcPr>
            <w:tcW w:w="1276" w:type="dxa"/>
            <w:noWrap/>
          </w:tcPr>
          <w:p w14:paraId="33B90D7B" w14:textId="1A13440C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1336" w:type="dxa"/>
            <w:noWrap/>
          </w:tcPr>
          <w:p w14:paraId="5D470352" w14:textId="7026321C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08574040" w14:textId="59F2CAD0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748" w:type="dxa"/>
            <w:noWrap/>
          </w:tcPr>
          <w:p w14:paraId="16489A77" w14:textId="728F0227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7.75</w:t>
            </w:r>
          </w:p>
        </w:tc>
        <w:tc>
          <w:tcPr>
            <w:tcW w:w="3833" w:type="dxa"/>
            <w:noWrap/>
          </w:tcPr>
          <w:p w14:paraId="7A5A7815" w14:textId="41275FC1" w:rsidR="003B4006" w:rsidRDefault="003B4006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3B400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Immunodeficiency Due </w:t>
            </w:r>
            <w:proofErr w:type="gramStart"/>
            <w:r w:rsidRPr="003B400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o</w:t>
            </w:r>
            <w:proofErr w:type="gramEnd"/>
            <w:r w:rsidRPr="003B400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CD25 Deficiency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; </w:t>
            </w:r>
            <w:r w:rsidRPr="003B4006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Type 1 Diabetes Mellitus 10</w:t>
            </w:r>
          </w:p>
        </w:tc>
      </w:tr>
      <w:tr w:rsidR="003B4006" w:rsidRPr="00FA7624" w14:paraId="514DA85C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AEFC636" w14:textId="3D5103D4" w:rsidR="003B4006" w:rsidRDefault="00FF4010" w:rsidP="003B400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KR1C2</w:t>
            </w:r>
          </w:p>
          <w:p w14:paraId="3418D595" w14:textId="730FF817" w:rsidR="00FF4010" w:rsidRPr="003B4006" w:rsidRDefault="00FF4010" w:rsidP="003B400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FF401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205845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37C682AE" w14:textId="076AA726" w:rsidR="003B4006" w:rsidRP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653" w:type="dxa"/>
            <w:noWrap/>
          </w:tcPr>
          <w:p w14:paraId="559026F9" w14:textId="33277536" w:rsidR="003B4006" w:rsidRP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16340F87" w14:textId="0BC8662C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66446530" w14:textId="22045963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68EAD6A6" w14:textId="18FEFAAB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04</w:t>
            </w:r>
          </w:p>
        </w:tc>
        <w:tc>
          <w:tcPr>
            <w:tcW w:w="1748" w:type="dxa"/>
            <w:noWrap/>
          </w:tcPr>
          <w:p w14:paraId="143993F2" w14:textId="721246D1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0.47</w:t>
            </w:r>
          </w:p>
        </w:tc>
        <w:tc>
          <w:tcPr>
            <w:tcW w:w="3833" w:type="dxa"/>
            <w:noWrap/>
          </w:tcPr>
          <w:p w14:paraId="7FED6521" w14:textId="54D29A2A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FF401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6,XY</w:t>
            </w:r>
            <w:proofErr w:type="gramEnd"/>
            <w:r w:rsidRPr="00FF401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Disorder Of Sex Development Due To Testicular 17,20-Desmolase Deficiency</w:t>
            </w:r>
          </w:p>
        </w:tc>
      </w:tr>
      <w:tr w:rsidR="003B4006" w:rsidRPr="00FA7624" w14:paraId="387D9D6A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7A07CF0" w14:textId="77F2A07D" w:rsidR="00FF4010" w:rsidRDefault="00FF4010" w:rsidP="00FF4010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KR1C4</w:t>
            </w:r>
          </w:p>
          <w:p w14:paraId="3D6B7B50" w14:textId="1771616D" w:rsidR="003B4006" w:rsidRPr="003B4006" w:rsidRDefault="00FF4010" w:rsidP="003B400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FF401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01818)</w:t>
            </w:r>
          </w:p>
        </w:tc>
        <w:tc>
          <w:tcPr>
            <w:tcW w:w="1376" w:type="dxa"/>
            <w:noWrap/>
          </w:tcPr>
          <w:p w14:paraId="5F667A83" w14:textId="1D766685" w:rsidR="003B4006" w:rsidRP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R</w:t>
            </w:r>
          </w:p>
        </w:tc>
        <w:tc>
          <w:tcPr>
            <w:tcW w:w="1653" w:type="dxa"/>
            <w:noWrap/>
          </w:tcPr>
          <w:p w14:paraId="7976D43F" w14:textId="76B4F6EA" w:rsidR="003B4006" w:rsidRP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EB95ADD" w14:textId="73B35428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07DFB25F" w14:textId="41B08043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2BCA9113" w14:textId="47658B69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34</w:t>
            </w:r>
          </w:p>
        </w:tc>
        <w:tc>
          <w:tcPr>
            <w:tcW w:w="1748" w:type="dxa"/>
            <w:noWrap/>
          </w:tcPr>
          <w:p w14:paraId="152C3FFA" w14:textId="27691A54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8.97</w:t>
            </w:r>
          </w:p>
        </w:tc>
        <w:tc>
          <w:tcPr>
            <w:tcW w:w="3833" w:type="dxa"/>
            <w:noWrap/>
          </w:tcPr>
          <w:p w14:paraId="5D9F0487" w14:textId="2A44F694" w:rsidR="003B4006" w:rsidRDefault="00FF4010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gramStart"/>
            <w:r w:rsidRPr="00FF401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6,XY</w:t>
            </w:r>
            <w:proofErr w:type="gramEnd"/>
            <w:r w:rsidRPr="00FF4010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Disorder Of Sex Development Due To Testicular 17,20-Desmolase Deficiency</w:t>
            </w:r>
          </w:p>
        </w:tc>
      </w:tr>
      <w:tr w:rsidR="00862A73" w:rsidRPr="00FA7624" w14:paraId="1CCA30F6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C9FFA87" w14:textId="77777777" w:rsidR="00862A73" w:rsidRPr="001E4B23" w:rsidRDefault="00D42503" w:rsidP="00FF401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1E4B2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ZMYND11</w:t>
            </w:r>
          </w:p>
          <w:p w14:paraId="281CBE29" w14:textId="326D546D" w:rsidR="00D42503" w:rsidRDefault="00D42503" w:rsidP="00FF401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D4250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370100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71B7F106" w14:textId="49B2EA26" w:rsidR="00862A73" w:rsidRDefault="00D42503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D</w:t>
            </w:r>
          </w:p>
        </w:tc>
        <w:tc>
          <w:tcPr>
            <w:tcW w:w="1653" w:type="dxa"/>
            <w:noWrap/>
          </w:tcPr>
          <w:p w14:paraId="38A673FB" w14:textId="274CB1F1" w:rsidR="00862A73" w:rsidRDefault="00D42503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3</w:t>
            </w:r>
          </w:p>
        </w:tc>
        <w:tc>
          <w:tcPr>
            <w:tcW w:w="1276" w:type="dxa"/>
            <w:noWrap/>
          </w:tcPr>
          <w:p w14:paraId="64BC4750" w14:textId="445323F2" w:rsidR="00862A73" w:rsidRDefault="00D42503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</w:t>
            </w:r>
          </w:p>
        </w:tc>
        <w:tc>
          <w:tcPr>
            <w:tcW w:w="1336" w:type="dxa"/>
            <w:noWrap/>
          </w:tcPr>
          <w:p w14:paraId="2608ADD1" w14:textId="4496DA00" w:rsidR="00862A73" w:rsidRDefault="00D42503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71" w:type="dxa"/>
            <w:noWrap/>
          </w:tcPr>
          <w:p w14:paraId="3600F807" w14:textId="2FAC8B18" w:rsidR="00862A73" w:rsidRDefault="00D42503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17</w:t>
            </w:r>
          </w:p>
        </w:tc>
        <w:tc>
          <w:tcPr>
            <w:tcW w:w="1748" w:type="dxa"/>
            <w:noWrap/>
          </w:tcPr>
          <w:p w14:paraId="5E37FADC" w14:textId="363BB832" w:rsidR="00862A73" w:rsidRDefault="00D42503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6.99</w:t>
            </w:r>
          </w:p>
        </w:tc>
        <w:tc>
          <w:tcPr>
            <w:tcW w:w="3833" w:type="dxa"/>
            <w:noWrap/>
          </w:tcPr>
          <w:p w14:paraId="249FAD5B" w14:textId="7C1EAF91" w:rsidR="00862A73" w:rsidRPr="00FF4010" w:rsidRDefault="00D42503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D42503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Intellectual Disability, Autosomal Dominant 30</w:t>
            </w:r>
          </w:p>
        </w:tc>
      </w:tr>
      <w:tr w:rsidR="00995FAC" w:rsidRPr="00FA7624" w14:paraId="7AF2E5D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D8C3759" w14:textId="77777777" w:rsidR="00995FAC" w:rsidRDefault="00995FAC" w:rsidP="00FF4010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WDR37</w:t>
            </w:r>
          </w:p>
          <w:p w14:paraId="35C41F7F" w14:textId="267809DB" w:rsidR="00995FAC" w:rsidRDefault="00995FAC" w:rsidP="00FF401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</w:t>
            </w:r>
            <w:r w:rsidRPr="00995FAC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_01402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3FF91B63" w14:textId="4B978F20" w:rsidR="00995FAC" w:rsidRDefault="00995FAC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AD</w:t>
            </w:r>
          </w:p>
        </w:tc>
        <w:tc>
          <w:tcPr>
            <w:tcW w:w="1653" w:type="dxa"/>
            <w:noWrap/>
          </w:tcPr>
          <w:p w14:paraId="529C6D0C" w14:textId="60B3016C" w:rsidR="00995FAC" w:rsidRDefault="00995FAC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6103528" w14:textId="4E4A88B1" w:rsidR="00995FAC" w:rsidRDefault="00995FAC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46D42A87" w14:textId="1C6ABCD4" w:rsidR="00995FAC" w:rsidRDefault="00995FAC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71" w:type="dxa"/>
            <w:noWrap/>
          </w:tcPr>
          <w:p w14:paraId="54706591" w14:textId="57A92772" w:rsidR="00995FAC" w:rsidRDefault="00995FAC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42</w:t>
            </w:r>
          </w:p>
        </w:tc>
        <w:tc>
          <w:tcPr>
            <w:tcW w:w="1748" w:type="dxa"/>
            <w:noWrap/>
          </w:tcPr>
          <w:p w14:paraId="76F5546C" w14:textId="4F64155F" w:rsidR="00995FAC" w:rsidRDefault="00995FAC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6.42</w:t>
            </w:r>
          </w:p>
        </w:tc>
        <w:tc>
          <w:tcPr>
            <w:tcW w:w="3833" w:type="dxa"/>
            <w:noWrap/>
          </w:tcPr>
          <w:p w14:paraId="3CB4B0E4" w14:textId="508AEA3E" w:rsidR="00995FAC" w:rsidRPr="00D42503" w:rsidRDefault="00995FAC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proofErr w:type="spellStart"/>
            <w:r w:rsidRPr="00995FAC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eurooculocardiogenitourinary</w:t>
            </w:r>
            <w:proofErr w:type="spellEnd"/>
            <w:r w:rsidRPr="00995FAC"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 xml:space="preserve"> Syndrome</w:t>
            </w:r>
          </w:p>
        </w:tc>
      </w:tr>
      <w:tr w:rsidR="00CE1BB9" w:rsidRPr="001E4B23" w14:paraId="67688C45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17D6A33" w14:textId="77777777" w:rsidR="00CE1BB9" w:rsidRDefault="00CE1BB9" w:rsidP="00FF4010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KLF6</w:t>
            </w:r>
          </w:p>
          <w:p w14:paraId="2A0CFC67" w14:textId="2CD8A18E" w:rsidR="00CE1BB9" w:rsidRDefault="00CE1BB9" w:rsidP="00FF401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CE1BB9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300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4F3BB796" w14:textId="2D0A757E" w:rsidR="00CE1BB9" w:rsidRDefault="00CE1BB9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40FEC9DD" w14:textId="29AB8329" w:rsidR="00CE1BB9" w:rsidRDefault="00CE1BB9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0992EAFF" w14:textId="08D9892E" w:rsidR="00CE1BB9" w:rsidRDefault="00CE1BB9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336" w:type="dxa"/>
            <w:noWrap/>
          </w:tcPr>
          <w:p w14:paraId="644DE598" w14:textId="54EDD872" w:rsidR="00CE1BB9" w:rsidRDefault="00CE1BB9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71" w:type="dxa"/>
            <w:noWrap/>
          </w:tcPr>
          <w:p w14:paraId="1B6DD176" w14:textId="16A9AABD" w:rsidR="00CE1BB9" w:rsidRDefault="00CE1BB9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11</w:t>
            </w:r>
          </w:p>
        </w:tc>
        <w:tc>
          <w:tcPr>
            <w:tcW w:w="1748" w:type="dxa"/>
            <w:noWrap/>
          </w:tcPr>
          <w:p w14:paraId="5F095C27" w14:textId="094A0260" w:rsidR="00CE1BB9" w:rsidRDefault="00CE1BB9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7.75</w:t>
            </w:r>
          </w:p>
        </w:tc>
        <w:tc>
          <w:tcPr>
            <w:tcW w:w="3833" w:type="dxa"/>
            <w:noWrap/>
          </w:tcPr>
          <w:p w14:paraId="05213E88" w14:textId="5F76F3A5" w:rsidR="00CE1BB9" w:rsidRPr="00CE1BB9" w:rsidRDefault="00CE1BB9" w:rsidP="003B40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proofErr w:type="spellStart"/>
            <w:r w:rsidRPr="00CE1BB9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Familial</w:t>
            </w:r>
            <w:proofErr w:type="spellEnd"/>
            <w:r w:rsidRPr="00CE1BB9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Prostate Carcinoma; </w:t>
            </w:r>
            <w:proofErr w:type="spellStart"/>
            <w:r w:rsidRPr="00CE1BB9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Gastric</w:t>
            </w:r>
            <w:proofErr w:type="spellEnd"/>
            <w:r w:rsidRPr="00CE1BB9"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 xml:space="preserve"> Cancer</w:t>
            </w:r>
          </w:p>
        </w:tc>
      </w:tr>
      <w:tr w:rsidR="00F76B36" w:rsidRPr="00CE1BB9" w14:paraId="5BAC7D99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63B7A24D" w14:textId="77777777" w:rsidR="00F76B36" w:rsidRDefault="00F76B36" w:rsidP="00F76B36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SB13</w:t>
            </w:r>
          </w:p>
          <w:p w14:paraId="3EB83644" w14:textId="5E1B0747" w:rsidR="00F76B36" w:rsidRDefault="00F76B36" w:rsidP="00F76B3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F76B3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24701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3C06AB17" w14:textId="4BC9A070" w:rsidR="00F76B36" w:rsidRDefault="00F76B36" w:rsidP="00F76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6DE69C5" w14:textId="111CD1BD" w:rsidR="00F76B36" w:rsidRDefault="00F76B36" w:rsidP="00F76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D8C914A" w14:textId="28FE37D2" w:rsidR="00F76B36" w:rsidRDefault="00F76B36" w:rsidP="00F76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4AEC536" w14:textId="3BB03DFE" w:rsidR="00F76B36" w:rsidRDefault="00F76B36" w:rsidP="00F76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0FD06FE1" w14:textId="5C047CF9" w:rsidR="00F76B36" w:rsidRDefault="00F76B36" w:rsidP="00F76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69</w:t>
            </w:r>
          </w:p>
        </w:tc>
        <w:tc>
          <w:tcPr>
            <w:tcW w:w="1748" w:type="dxa"/>
            <w:noWrap/>
          </w:tcPr>
          <w:p w14:paraId="4A60B440" w14:textId="32D014EA" w:rsidR="00F76B36" w:rsidRDefault="00F76B36" w:rsidP="00F76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7.74</w:t>
            </w:r>
          </w:p>
        </w:tc>
        <w:tc>
          <w:tcPr>
            <w:tcW w:w="3833" w:type="dxa"/>
            <w:noWrap/>
          </w:tcPr>
          <w:p w14:paraId="7AEFC6D9" w14:textId="73BF2A59" w:rsidR="00F76B36" w:rsidRPr="00CE1BB9" w:rsidRDefault="00F76B36" w:rsidP="00F76B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501D35" w:rsidRPr="00CE1BB9" w14:paraId="1949144B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03C56705" w14:textId="14581034" w:rsidR="00501D35" w:rsidRDefault="00501D35" w:rsidP="00501D3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ITRM1-AS1</w:t>
            </w:r>
          </w:p>
          <w:p w14:paraId="5B01EC55" w14:textId="4915AC9F" w:rsidR="00501D35" w:rsidRDefault="00501D35" w:rsidP="00501D3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501D35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8284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73D46513" w14:textId="046C3CA8" w:rsidR="00501D35" w:rsidRDefault="00501D35" w:rsidP="00501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36367A4C" w14:textId="475FADB5" w:rsidR="00501D35" w:rsidRDefault="00501D35" w:rsidP="00501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62FE7AC4" w14:textId="4F25E8BC" w:rsidR="00501D35" w:rsidRDefault="00501D35" w:rsidP="00501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57B8A424" w14:textId="6A932AA1" w:rsidR="00501D35" w:rsidRDefault="00501D35" w:rsidP="00501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617DEB58" w14:textId="3981331D" w:rsidR="00501D35" w:rsidRDefault="00501D35" w:rsidP="00501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36BA68E2" w14:textId="3B38DB18" w:rsidR="00501D35" w:rsidRDefault="00501D35" w:rsidP="00501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28567EBE" w14:textId="0FDA2D2B" w:rsidR="00501D35" w:rsidRPr="00501D35" w:rsidRDefault="00501D35" w:rsidP="00501D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160200" w:rsidRPr="00CE1BB9" w14:paraId="32EB0795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029E8F65" w14:textId="77777777" w:rsidR="00160200" w:rsidRDefault="00160200" w:rsidP="00160200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16020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070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0</w:t>
            </w:r>
          </w:p>
          <w:p w14:paraId="7FB62A84" w14:textId="0E0FEDB5" w:rsidR="00160200" w:rsidRDefault="00160200" w:rsidP="0016020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16020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40253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0A8A0CEE" w14:textId="5102D11D" w:rsidR="00160200" w:rsidRDefault="00160200" w:rsidP="0016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D1ECD6A" w14:textId="741D1D93" w:rsidR="00160200" w:rsidRDefault="00160200" w:rsidP="0016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1BB5C3C" w14:textId="1C047AA7" w:rsidR="00160200" w:rsidRDefault="00160200" w:rsidP="0016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BCE4609" w14:textId="235F83DC" w:rsidR="00160200" w:rsidRDefault="00160200" w:rsidP="0016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536191BF" w14:textId="68401359" w:rsidR="00160200" w:rsidRDefault="00160200" w:rsidP="0016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61213B5B" w14:textId="7D332F25" w:rsidR="00160200" w:rsidRDefault="00160200" w:rsidP="0016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52EEEC45" w14:textId="2676F77B" w:rsidR="00160200" w:rsidRDefault="00160200" w:rsidP="001602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F70DA" w:rsidRPr="00CE1BB9" w14:paraId="04032603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5A9079D6" w14:textId="77777777" w:rsidR="00CF70DA" w:rsidRDefault="00CF70DA" w:rsidP="00CF70D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CF70DA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DARB2-AS1</w:t>
            </w:r>
          </w:p>
          <w:p w14:paraId="6A553152" w14:textId="04B11CD3" w:rsidR="00CF70DA" w:rsidRPr="00CF70DA" w:rsidRDefault="00CF70DA" w:rsidP="00CF70D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CF70DA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33387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6152174A" w14:textId="5B15FDF2" w:rsidR="00CF70DA" w:rsidRDefault="00CF70DA" w:rsidP="00CF7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25545F6E" w14:textId="75BC022E" w:rsidR="00CF70DA" w:rsidRDefault="00CF70DA" w:rsidP="00CF7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30DDC7DE" w14:textId="48AC93AC" w:rsidR="00CF70DA" w:rsidRDefault="00CF70DA" w:rsidP="00CF7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47495F5F" w14:textId="1FAA1C28" w:rsidR="00CF70DA" w:rsidRDefault="00CF70DA" w:rsidP="00CF7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64DCA38A" w14:textId="5C06E8DF" w:rsidR="00CF70DA" w:rsidRDefault="00CF70DA" w:rsidP="00CF7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7F7AD1C6" w14:textId="102091A6" w:rsidR="00CF70DA" w:rsidRDefault="00CF70DA" w:rsidP="00CF7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25CEA7AC" w14:textId="4C805097" w:rsidR="00CF70DA" w:rsidRDefault="00CF70DA" w:rsidP="00CF70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3E44D5" w:rsidRPr="00CE1BB9" w14:paraId="300EE84C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FE82433" w14:textId="77777777" w:rsidR="003E44D5" w:rsidRDefault="003E44D5" w:rsidP="003E44D5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ARP4B</w:t>
            </w:r>
          </w:p>
          <w:p w14:paraId="39DE81E3" w14:textId="2702D8CA" w:rsidR="003E44D5" w:rsidRPr="00CF70DA" w:rsidRDefault="003E44D5" w:rsidP="003E44D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3E44D5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5155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2829A3EE" w14:textId="2F676A67" w:rsidR="003E44D5" w:rsidRDefault="003E44D5" w:rsidP="003E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082995B" w14:textId="2D69BB99" w:rsidR="003E44D5" w:rsidRDefault="003E44D5" w:rsidP="003E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0D42253C" w14:textId="4C4EAFAD" w:rsidR="003E44D5" w:rsidRDefault="003E44D5" w:rsidP="003E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3D9B14DC" w14:textId="17DDE0E7" w:rsidR="003E44D5" w:rsidRDefault="003E44D5" w:rsidP="003E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71" w:type="dxa"/>
            <w:noWrap/>
          </w:tcPr>
          <w:p w14:paraId="017C2041" w14:textId="1A851FA2" w:rsidR="003E44D5" w:rsidRDefault="003E44D5" w:rsidP="003E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29</w:t>
            </w:r>
          </w:p>
        </w:tc>
        <w:tc>
          <w:tcPr>
            <w:tcW w:w="1748" w:type="dxa"/>
            <w:noWrap/>
          </w:tcPr>
          <w:p w14:paraId="11EE1969" w14:textId="22BC79C6" w:rsidR="003E44D5" w:rsidRDefault="003E44D5" w:rsidP="003E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7.09</w:t>
            </w:r>
          </w:p>
        </w:tc>
        <w:tc>
          <w:tcPr>
            <w:tcW w:w="3833" w:type="dxa"/>
            <w:noWrap/>
          </w:tcPr>
          <w:p w14:paraId="765182AC" w14:textId="66F110A9" w:rsidR="003E44D5" w:rsidRDefault="003E44D5" w:rsidP="003E4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5613A" w:rsidRPr="00CE1BB9" w14:paraId="3718662D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571E29C9" w14:textId="77777777" w:rsidR="0095613A" w:rsidRDefault="0095613A" w:rsidP="0095613A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3D440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GTPBP4</w:t>
            </w:r>
          </w:p>
          <w:p w14:paraId="513566F7" w14:textId="429D6022" w:rsidR="0095613A" w:rsidRDefault="0095613A" w:rsidP="0095613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3D4403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2341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08BBF5EA" w14:textId="0A6EA1A6" w:rsidR="0095613A" w:rsidRDefault="0095613A" w:rsidP="0095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2DD5BFDE" w14:textId="513C0970" w:rsidR="0095613A" w:rsidRDefault="0095613A" w:rsidP="0095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C2E616A" w14:textId="48CA652E" w:rsidR="0095613A" w:rsidRDefault="0095613A" w:rsidP="0095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A5C2170" w14:textId="1798680F" w:rsidR="0095613A" w:rsidRDefault="0095613A" w:rsidP="0095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71" w:type="dxa"/>
            <w:noWrap/>
          </w:tcPr>
          <w:p w14:paraId="5B7B77F7" w14:textId="5D3E4ABC" w:rsidR="0095613A" w:rsidRDefault="0095613A" w:rsidP="0095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41</w:t>
            </w:r>
          </w:p>
        </w:tc>
        <w:tc>
          <w:tcPr>
            <w:tcW w:w="1748" w:type="dxa"/>
            <w:noWrap/>
          </w:tcPr>
          <w:p w14:paraId="2AB61400" w14:textId="18E0B58A" w:rsidR="0095613A" w:rsidRDefault="0095613A" w:rsidP="0095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36.18</w:t>
            </w:r>
          </w:p>
        </w:tc>
        <w:tc>
          <w:tcPr>
            <w:tcW w:w="3833" w:type="dxa"/>
            <w:noWrap/>
          </w:tcPr>
          <w:p w14:paraId="262A129A" w14:textId="7FA12A06" w:rsidR="0095613A" w:rsidRDefault="0095613A" w:rsidP="00956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FC75D8" w:rsidRPr="00CE1BB9" w14:paraId="7DDC04A3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0F1C3B8E" w14:textId="77777777" w:rsidR="00FC75D8" w:rsidRDefault="00FC75D8" w:rsidP="00FC75D8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FC75D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IDI1</w:t>
            </w:r>
          </w:p>
          <w:p w14:paraId="03F26ED3" w14:textId="71172AEC" w:rsidR="00FC75D8" w:rsidRPr="00FC75D8" w:rsidRDefault="00FC75D8" w:rsidP="00FC75D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FC75D8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4508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069240A4" w14:textId="0920E9F7" w:rsidR="00FC75D8" w:rsidRDefault="00FC75D8" w:rsidP="00FC7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33C67898" w14:textId="4EBC5889" w:rsidR="00FC75D8" w:rsidRDefault="00FC75D8" w:rsidP="00FC7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600D2EB7" w14:textId="2A9D5544" w:rsidR="00FC75D8" w:rsidRDefault="00FC75D8" w:rsidP="00FC7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74C617F7" w14:textId="5CE1B902" w:rsidR="00FC75D8" w:rsidRDefault="00FC75D8" w:rsidP="00FC7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04</w:t>
            </w:r>
          </w:p>
        </w:tc>
        <w:tc>
          <w:tcPr>
            <w:tcW w:w="1871" w:type="dxa"/>
            <w:noWrap/>
          </w:tcPr>
          <w:p w14:paraId="6E9257BD" w14:textId="26079E8B" w:rsidR="00FC75D8" w:rsidRDefault="00FC75D8" w:rsidP="00FC7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91</w:t>
            </w:r>
          </w:p>
        </w:tc>
        <w:tc>
          <w:tcPr>
            <w:tcW w:w="1748" w:type="dxa"/>
            <w:noWrap/>
          </w:tcPr>
          <w:p w14:paraId="7F3CD4FC" w14:textId="76825DFC" w:rsidR="00FC75D8" w:rsidRDefault="00FC75D8" w:rsidP="00FC7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9.3</w:t>
            </w:r>
          </w:p>
        </w:tc>
        <w:tc>
          <w:tcPr>
            <w:tcW w:w="3833" w:type="dxa"/>
            <w:noWrap/>
          </w:tcPr>
          <w:p w14:paraId="5BC3B3F7" w14:textId="5AEA4F86" w:rsidR="00FC75D8" w:rsidRDefault="00FC75D8" w:rsidP="00FC75D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A109B1" w:rsidRPr="00CE1BB9" w14:paraId="52BD9348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2AF0811" w14:textId="77777777" w:rsidR="00A109B1" w:rsidRDefault="00A109B1" w:rsidP="00A109B1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AA1ED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0705</w:t>
            </w:r>
          </w:p>
          <w:p w14:paraId="22867E08" w14:textId="5B7B8C69" w:rsidR="00A109B1" w:rsidRPr="00FC75D8" w:rsidRDefault="00A109B1" w:rsidP="00A109B1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A109B1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015425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1C9DC75C" w14:textId="7A44C43E" w:rsidR="00A109B1" w:rsidRDefault="00A109B1" w:rsidP="00A1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BF5CEB7" w14:textId="1C36EF28" w:rsidR="00A109B1" w:rsidRDefault="00A109B1" w:rsidP="00A1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0082875" w14:textId="02818E4D" w:rsidR="00A109B1" w:rsidRDefault="00A109B1" w:rsidP="00A1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6404F295" w14:textId="58CAC655" w:rsidR="00A109B1" w:rsidRDefault="00A109B1" w:rsidP="00A1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2CDB356B" w14:textId="02A2DD2A" w:rsidR="00A109B1" w:rsidRDefault="00A109B1" w:rsidP="00A1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709D03F0" w14:textId="48322EF2" w:rsidR="00A109B1" w:rsidRDefault="00A109B1" w:rsidP="00A1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52AD059F" w14:textId="53307D62" w:rsidR="00A109B1" w:rsidRDefault="00A109B1" w:rsidP="00A109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41480" w:rsidRPr="00CE1BB9" w14:paraId="4FFDE5F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619A241" w14:textId="77777777" w:rsidR="00941480" w:rsidRDefault="00941480" w:rsidP="00941480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94148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KRIE2</w:t>
            </w:r>
          </w:p>
          <w:p w14:paraId="25BD83DF" w14:textId="1A9EEB0A" w:rsidR="00941480" w:rsidRPr="00941480" w:rsidRDefault="00941480" w:rsidP="0094148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4148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1040177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7278C0CD" w14:textId="56B375CF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1D895A8E" w14:textId="3DBB6F06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3963CA96" w14:textId="5A9F1770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445F9D88" w14:textId="1812A514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232B375C" w14:textId="7BBAA51B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3</w:t>
            </w:r>
          </w:p>
        </w:tc>
        <w:tc>
          <w:tcPr>
            <w:tcW w:w="1748" w:type="dxa"/>
            <w:noWrap/>
          </w:tcPr>
          <w:p w14:paraId="4BF78CCD" w14:textId="66A36EF9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7.28</w:t>
            </w:r>
          </w:p>
        </w:tc>
        <w:tc>
          <w:tcPr>
            <w:tcW w:w="3833" w:type="dxa"/>
            <w:noWrap/>
          </w:tcPr>
          <w:p w14:paraId="72E18024" w14:textId="7F0B7B8C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41480" w:rsidRPr="00CE1BB9" w14:paraId="5C494237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3094F1A" w14:textId="77777777" w:rsidR="00941480" w:rsidRDefault="00941480" w:rsidP="00941480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2657</w:t>
            </w:r>
          </w:p>
          <w:p w14:paraId="5583AC29" w14:textId="135B0CDF" w:rsidR="00941480" w:rsidRPr="00941480" w:rsidRDefault="00941480" w:rsidP="0094148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41480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34491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3770860C" w14:textId="2C590C39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72D35C70" w14:textId="6F36B7DA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318E2BF9" w14:textId="21381B89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3639CFE4" w14:textId="00851BA2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62E92EE6" w14:textId="0D81C68F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26B91BED" w14:textId="46AB11F9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26711BEE" w14:textId="2BDD6160" w:rsidR="00941480" w:rsidRDefault="00941480" w:rsidP="0094148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37137B" w:rsidRPr="00CE1BB9" w14:paraId="728579A8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AA21EDB" w14:textId="77777777" w:rsidR="0037137B" w:rsidRDefault="0037137B" w:rsidP="0037137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ALML5</w:t>
            </w:r>
          </w:p>
          <w:p w14:paraId="4FCC9991" w14:textId="4902D3AC" w:rsidR="0037137B" w:rsidRPr="00941480" w:rsidRDefault="0037137B" w:rsidP="0037137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37137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7422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772C1EA6" w14:textId="362B1A0B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72A0B160" w14:textId="2E92DA9C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19C19F72" w14:textId="52D95881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340E9DB9" w14:textId="179807F5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871" w:type="dxa"/>
            <w:noWrap/>
          </w:tcPr>
          <w:p w14:paraId="2FC59CB9" w14:textId="333080F2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88</w:t>
            </w:r>
          </w:p>
        </w:tc>
        <w:tc>
          <w:tcPr>
            <w:tcW w:w="1748" w:type="dxa"/>
            <w:noWrap/>
          </w:tcPr>
          <w:p w14:paraId="4B1A28DE" w14:textId="4F671EA5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6.2</w:t>
            </w:r>
          </w:p>
        </w:tc>
        <w:tc>
          <w:tcPr>
            <w:tcW w:w="3833" w:type="dxa"/>
            <w:noWrap/>
          </w:tcPr>
          <w:p w14:paraId="459EA750" w14:textId="6EA3BADD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37137B" w:rsidRPr="00CE1BB9" w14:paraId="3C309B0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B67FEA3" w14:textId="1C67DD23" w:rsidR="0037137B" w:rsidRDefault="0037137B" w:rsidP="0037137B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ALML3</w:t>
            </w:r>
          </w:p>
          <w:p w14:paraId="193FEFF3" w14:textId="09B66DF9" w:rsidR="0037137B" w:rsidRDefault="0037137B" w:rsidP="0037137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37137B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05185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44E50B47" w14:textId="643CA0CD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21EE8002" w14:textId="04F1B52A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5B17EB4" w14:textId="47BFB3D2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5569F27" w14:textId="20625589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01</w:t>
            </w:r>
          </w:p>
        </w:tc>
        <w:tc>
          <w:tcPr>
            <w:tcW w:w="1871" w:type="dxa"/>
            <w:noWrap/>
          </w:tcPr>
          <w:p w14:paraId="372453E4" w14:textId="38C06794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71</w:t>
            </w:r>
          </w:p>
        </w:tc>
        <w:tc>
          <w:tcPr>
            <w:tcW w:w="1748" w:type="dxa"/>
            <w:noWrap/>
          </w:tcPr>
          <w:p w14:paraId="07B31890" w14:textId="4855D1CD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3.41</w:t>
            </w:r>
          </w:p>
        </w:tc>
        <w:tc>
          <w:tcPr>
            <w:tcW w:w="3833" w:type="dxa"/>
            <w:noWrap/>
          </w:tcPr>
          <w:p w14:paraId="7CC211C5" w14:textId="319EB797" w:rsidR="0037137B" w:rsidRDefault="0037137B" w:rsidP="003713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82F0F" w:rsidRPr="00CE1BB9" w14:paraId="3909EA1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A05527C" w14:textId="77777777" w:rsidR="00982F0F" w:rsidRDefault="00982F0F" w:rsidP="00982F0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DARB2</w:t>
            </w:r>
          </w:p>
          <w:p w14:paraId="27D8F9A2" w14:textId="70CF047D" w:rsidR="00982F0F" w:rsidRDefault="00982F0F" w:rsidP="00982F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82F0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M_018702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49ED8BCD" w14:textId="6A81FBA3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39190A0B" w14:textId="179F7B4D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10A32848" w14:textId="5C49FFB4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5E4D154A" w14:textId="5CDBA0F3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4E36AE7E" w14:textId="2E0400C9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68</w:t>
            </w:r>
          </w:p>
        </w:tc>
        <w:tc>
          <w:tcPr>
            <w:tcW w:w="1748" w:type="dxa"/>
            <w:noWrap/>
          </w:tcPr>
          <w:p w14:paraId="22D10638" w14:textId="347C5381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3.56</w:t>
            </w:r>
          </w:p>
        </w:tc>
        <w:tc>
          <w:tcPr>
            <w:tcW w:w="3833" w:type="dxa"/>
            <w:noWrap/>
          </w:tcPr>
          <w:p w14:paraId="47E86224" w14:textId="6E28D36A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82F0F" w:rsidRPr="00CE1BB9" w14:paraId="5C106113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3784B44" w14:textId="77777777" w:rsidR="00982F0F" w:rsidRDefault="00982F0F" w:rsidP="00982F0F">
            <w:pP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 w:rsidRPr="00982F0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2645</w:t>
            </w:r>
          </w:p>
          <w:p w14:paraId="1215F333" w14:textId="3BCC4FFB" w:rsidR="00982F0F" w:rsidRDefault="00982F0F" w:rsidP="00982F0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</w:t>
            </w:r>
            <w:r w:rsidRPr="00982F0F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R_136146</w:t>
            </w:r>
            <w: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)</w:t>
            </w:r>
          </w:p>
        </w:tc>
        <w:tc>
          <w:tcPr>
            <w:tcW w:w="1376" w:type="dxa"/>
            <w:noWrap/>
          </w:tcPr>
          <w:p w14:paraId="6F1FB2C8" w14:textId="5FB20B7F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2E1A98E5" w14:textId="4C700192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4D6854F2" w14:textId="7FF9103B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368F93E4" w14:textId="10744A06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3D2972B6" w14:textId="30E6935B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7A2284A2" w14:textId="5F7904FE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194736DC" w14:textId="33D684E7" w:rsidR="00982F0F" w:rsidRDefault="00982F0F" w:rsidP="00982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227456" w:rsidRPr="00CE1BB9" w14:paraId="667E097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5B68C07D" w14:textId="5287D3BB" w:rsidR="00227456" w:rsidRPr="00227456" w:rsidRDefault="00227456" w:rsidP="0022745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227456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0200 (NR_015376)</w:t>
            </w:r>
          </w:p>
        </w:tc>
        <w:tc>
          <w:tcPr>
            <w:tcW w:w="1376" w:type="dxa"/>
            <w:noWrap/>
          </w:tcPr>
          <w:p w14:paraId="5CAD4F41" w14:textId="6FB1D643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7FC65444" w14:textId="1475CD91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69BA4DE" w14:textId="065BE5A8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4C10D5B4" w14:textId="0E86176E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3CE33A60" w14:textId="493D8FAE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7443427F" w14:textId="59BDF34E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535B093B" w14:textId="672BE328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227456" w:rsidRPr="00CE1BB9" w14:paraId="735C4AB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760FD88" w14:textId="6403CF84" w:rsidR="00227456" w:rsidRPr="008C735D" w:rsidRDefault="00227456" w:rsidP="0022745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SNORD142</w:t>
            </w:r>
          </w:p>
          <w:p w14:paraId="556584F4" w14:textId="1AF4E549" w:rsidR="00227456" w:rsidRPr="008C735D" w:rsidRDefault="00227456" w:rsidP="0022745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32758)</w:t>
            </w:r>
          </w:p>
        </w:tc>
        <w:tc>
          <w:tcPr>
            <w:tcW w:w="1376" w:type="dxa"/>
            <w:noWrap/>
          </w:tcPr>
          <w:p w14:paraId="32AA78C8" w14:textId="008E728A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50E858F6" w14:textId="73CCC16A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CA9BA11" w14:textId="112502F0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654232D" w14:textId="53EE60C4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34D638B6" w14:textId="7B032627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194A5CE9" w14:textId="42DB9609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54DB125D" w14:textId="7D17B873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227456" w:rsidRPr="00CE1BB9" w14:paraId="1C00C469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8A38110" w14:textId="2D69BEAD" w:rsidR="00227456" w:rsidRPr="008C735D" w:rsidRDefault="00227456" w:rsidP="0022745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NET1 (NM_001047160)</w:t>
            </w:r>
          </w:p>
        </w:tc>
        <w:tc>
          <w:tcPr>
            <w:tcW w:w="1376" w:type="dxa"/>
            <w:noWrap/>
          </w:tcPr>
          <w:p w14:paraId="239B11A4" w14:textId="6C88101C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0F00775B" w14:textId="3ADEF257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1FEF8912" w14:textId="1603CA4D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436A350E" w14:textId="30A06D65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5C8238CB" w14:textId="69023C11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03</w:t>
            </w:r>
          </w:p>
        </w:tc>
        <w:tc>
          <w:tcPr>
            <w:tcW w:w="1748" w:type="dxa"/>
            <w:noWrap/>
          </w:tcPr>
          <w:p w14:paraId="0AC9B45E" w14:textId="0A5DD9E5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0.99</w:t>
            </w:r>
          </w:p>
        </w:tc>
        <w:tc>
          <w:tcPr>
            <w:tcW w:w="3833" w:type="dxa"/>
            <w:noWrap/>
          </w:tcPr>
          <w:p w14:paraId="77192DD9" w14:textId="21F49146" w:rsidR="00227456" w:rsidRDefault="00227456" w:rsidP="002274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552407" w:rsidRPr="00CE1BB9" w14:paraId="29358C5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48BA00C" w14:textId="19616AC1" w:rsidR="00552407" w:rsidRPr="008C735D" w:rsidRDefault="00552407" w:rsidP="00552407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UCN3 (NM_053049)</w:t>
            </w:r>
          </w:p>
        </w:tc>
        <w:tc>
          <w:tcPr>
            <w:tcW w:w="1376" w:type="dxa"/>
            <w:noWrap/>
          </w:tcPr>
          <w:p w14:paraId="3B87BA83" w14:textId="34E559BB" w:rsidR="00552407" w:rsidRDefault="00552407" w:rsidP="0055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10AF85F" w14:textId="5DB03406" w:rsidR="00552407" w:rsidRDefault="00552407" w:rsidP="0055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CE74AF8" w14:textId="4BC8A2E5" w:rsidR="00552407" w:rsidRDefault="00552407" w:rsidP="0055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503412F7" w14:textId="6B1E076D" w:rsidR="00552407" w:rsidRDefault="00552407" w:rsidP="0055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78C865C5" w14:textId="4FF4F5B9" w:rsidR="00552407" w:rsidRDefault="00552407" w:rsidP="0055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74</w:t>
            </w:r>
          </w:p>
        </w:tc>
        <w:tc>
          <w:tcPr>
            <w:tcW w:w="1748" w:type="dxa"/>
            <w:noWrap/>
          </w:tcPr>
          <w:p w14:paraId="3AF520D1" w14:textId="4D01DDE0" w:rsidR="00552407" w:rsidRDefault="00552407" w:rsidP="0055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5.53</w:t>
            </w:r>
          </w:p>
        </w:tc>
        <w:tc>
          <w:tcPr>
            <w:tcW w:w="3833" w:type="dxa"/>
            <w:noWrap/>
          </w:tcPr>
          <w:p w14:paraId="68F8BB47" w14:textId="50D95B0F" w:rsidR="00552407" w:rsidRDefault="00552407" w:rsidP="0055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A854D5" w:rsidRPr="00CE1BB9" w14:paraId="01A4BCBB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017DDDC6" w14:textId="77777777" w:rsidR="00A854D5" w:rsidRPr="008C735D" w:rsidRDefault="00A854D5" w:rsidP="00A854D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 xml:space="preserve">AKR1C3 </w:t>
            </w:r>
          </w:p>
          <w:p w14:paraId="7BEF42E2" w14:textId="54B1A7F4" w:rsidR="00A854D5" w:rsidRPr="008C735D" w:rsidRDefault="00A854D5" w:rsidP="00A854D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03739)</w:t>
            </w:r>
          </w:p>
        </w:tc>
        <w:tc>
          <w:tcPr>
            <w:tcW w:w="1376" w:type="dxa"/>
            <w:noWrap/>
          </w:tcPr>
          <w:p w14:paraId="24E5CFC4" w14:textId="2FBF3065" w:rsidR="00A854D5" w:rsidRDefault="00A854D5" w:rsidP="00A85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1F6048D4" w14:textId="54B067CF" w:rsidR="00A854D5" w:rsidRDefault="00A854D5" w:rsidP="00A85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4BD6B073" w14:textId="0E8B573B" w:rsidR="00A854D5" w:rsidRDefault="00A854D5" w:rsidP="00A85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063C17E7" w14:textId="129E1C8C" w:rsidR="00A854D5" w:rsidRDefault="00A854D5" w:rsidP="00A85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4A6DB084" w14:textId="0AC28CA4" w:rsidR="00A854D5" w:rsidRDefault="00A854D5" w:rsidP="00A85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34</w:t>
            </w:r>
          </w:p>
        </w:tc>
        <w:tc>
          <w:tcPr>
            <w:tcW w:w="1748" w:type="dxa"/>
            <w:noWrap/>
          </w:tcPr>
          <w:p w14:paraId="6D19893F" w14:textId="4E9BD5D0" w:rsidR="00A854D5" w:rsidRDefault="00A854D5" w:rsidP="00A85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9.81</w:t>
            </w:r>
          </w:p>
        </w:tc>
        <w:tc>
          <w:tcPr>
            <w:tcW w:w="3833" w:type="dxa"/>
            <w:noWrap/>
          </w:tcPr>
          <w:p w14:paraId="07B3392A" w14:textId="4FA9D7CE" w:rsidR="00A854D5" w:rsidRDefault="00A854D5" w:rsidP="00A854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E448C3" w:rsidRPr="00CE1BB9" w14:paraId="441434FD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3240E79" w14:textId="3E85303B" w:rsidR="00E448C3" w:rsidRPr="008C735D" w:rsidRDefault="00E448C3" w:rsidP="00E448C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lastRenderedPageBreak/>
              <w:t>TASOR2 (NM_001321783)</w:t>
            </w:r>
          </w:p>
        </w:tc>
        <w:tc>
          <w:tcPr>
            <w:tcW w:w="1376" w:type="dxa"/>
            <w:noWrap/>
          </w:tcPr>
          <w:p w14:paraId="494C1BFC" w14:textId="2B07F171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07DA7F46" w14:textId="6AC642DB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6451430B" w14:textId="52FFBE59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C85FA0E" w14:textId="383640A9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5AD6A4A1" w14:textId="145B758E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7776A182" w14:textId="36D35209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1.24</w:t>
            </w:r>
          </w:p>
        </w:tc>
        <w:tc>
          <w:tcPr>
            <w:tcW w:w="3833" w:type="dxa"/>
            <w:noWrap/>
          </w:tcPr>
          <w:p w14:paraId="1D1EDD15" w14:textId="6FD80447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E448C3" w:rsidRPr="00CE1BB9" w14:paraId="4E22E698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D269C65" w14:textId="4BF4E3BA" w:rsidR="00E448C3" w:rsidRPr="008C735D" w:rsidRDefault="00E448C3" w:rsidP="00E448C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 xml:space="preserve">MIR6078 </w:t>
            </w:r>
          </w:p>
          <w:p w14:paraId="02A8A049" w14:textId="50381DF2" w:rsidR="00E448C3" w:rsidRPr="008C735D" w:rsidRDefault="00E448C3" w:rsidP="00E448C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06726)</w:t>
            </w:r>
          </w:p>
        </w:tc>
        <w:tc>
          <w:tcPr>
            <w:tcW w:w="1376" w:type="dxa"/>
            <w:noWrap/>
          </w:tcPr>
          <w:p w14:paraId="1A19B370" w14:textId="35B2B714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7059BE4" w14:textId="2426480B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D3A6041" w14:textId="6BA6964D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238B8311" w14:textId="70E0ECAC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3A2FFAC5" w14:textId="7FE4877B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5DB41801" w14:textId="6DD4AA5A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6109C04B" w14:textId="77A87202" w:rsidR="00E448C3" w:rsidRDefault="00E448C3" w:rsidP="00E448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FC0BF4" w:rsidRPr="00FC0BF4" w14:paraId="2764B833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06903BC" w14:textId="0EAC3474" w:rsidR="00FC0BF4" w:rsidRPr="008C735D" w:rsidRDefault="00FC0BF4" w:rsidP="00FC0BF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FKP-DT (NR_160682)</w:t>
            </w:r>
          </w:p>
        </w:tc>
        <w:tc>
          <w:tcPr>
            <w:tcW w:w="1376" w:type="dxa"/>
            <w:noWrap/>
          </w:tcPr>
          <w:p w14:paraId="17C11D4A" w14:textId="10215C8C" w:rsidR="00FC0BF4" w:rsidRDefault="00FC0BF4" w:rsidP="00FC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68D5920" w14:textId="6AE81D68" w:rsidR="00FC0BF4" w:rsidRPr="00FC0BF4" w:rsidRDefault="00FC0BF4" w:rsidP="00FC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7A11822" w14:textId="65BD019C" w:rsidR="00FC0BF4" w:rsidRDefault="00FC0BF4" w:rsidP="00FC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5A27C5B0" w14:textId="1EF3ADFE" w:rsidR="00FC0BF4" w:rsidRDefault="00FC0BF4" w:rsidP="00FC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42D7DC03" w14:textId="0566A778" w:rsidR="00FC0BF4" w:rsidRDefault="00FC0BF4" w:rsidP="00FC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6E202838" w14:textId="4E3350ED" w:rsidR="00FC0BF4" w:rsidRDefault="00FC0BF4" w:rsidP="00FC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62B3D0F8" w14:textId="21B485FE" w:rsidR="00FC0BF4" w:rsidRPr="00FC0BF4" w:rsidRDefault="00FC0BF4" w:rsidP="00FC0B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B53ED" w:rsidRPr="00FC0BF4" w14:paraId="4F50316F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9556A7B" w14:textId="4735FAB0" w:rsidR="009B53ED" w:rsidRPr="008C735D" w:rsidRDefault="009B53ED" w:rsidP="009B53E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 xml:space="preserve">ANKRD16 </w:t>
            </w:r>
          </w:p>
          <w:p w14:paraId="05B6D7CF" w14:textId="11C2BAC4" w:rsidR="009B53ED" w:rsidRPr="008C735D" w:rsidRDefault="009B53ED" w:rsidP="009B53E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8C735D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19046)</w:t>
            </w:r>
          </w:p>
        </w:tc>
        <w:tc>
          <w:tcPr>
            <w:tcW w:w="1376" w:type="dxa"/>
            <w:noWrap/>
          </w:tcPr>
          <w:p w14:paraId="5281CA3C" w14:textId="6C2CBCC7" w:rsidR="009B53ED" w:rsidRDefault="009B53ED" w:rsidP="009B5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583835D0" w14:textId="0B52FFB4" w:rsidR="009B53ED" w:rsidRDefault="009B53ED" w:rsidP="009B5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F755A7B" w14:textId="0A2854F7" w:rsidR="009B53ED" w:rsidRDefault="009B53ED" w:rsidP="009B5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541D0C6E" w14:textId="48504087" w:rsidR="009B53ED" w:rsidRDefault="009B53ED" w:rsidP="009B5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7972B997" w14:textId="12B205F9" w:rsidR="009B53ED" w:rsidRDefault="009B53ED" w:rsidP="009B5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36</w:t>
            </w:r>
          </w:p>
        </w:tc>
        <w:tc>
          <w:tcPr>
            <w:tcW w:w="1748" w:type="dxa"/>
            <w:noWrap/>
          </w:tcPr>
          <w:p w14:paraId="4146C9B2" w14:textId="3C7444EE" w:rsidR="009B53ED" w:rsidRDefault="009B53ED" w:rsidP="009B5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73.25</w:t>
            </w:r>
          </w:p>
        </w:tc>
        <w:tc>
          <w:tcPr>
            <w:tcW w:w="3833" w:type="dxa"/>
            <w:noWrap/>
          </w:tcPr>
          <w:p w14:paraId="53B4849C" w14:textId="4162B32B" w:rsidR="009B53ED" w:rsidRDefault="009B53ED" w:rsidP="009B53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040B76" w:rsidRPr="00FC0BF4" w14:paraId="1A83D98F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550062D" w14:textId="5841329F" w:rsidR="00040B76" w:rsidRPr="00EF72F2" w:rsidRDefault="00040B76" w:rsidP="00040B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1927964</w:t>
            </w:r>
          </w:p>
          <w:p w14:paraId="1CE62A82" w14:textId="266407EB" w:rsidR="00040B76" w:rsidRPr="00EF72F2" w:rsidRDefault="00040B76" w:rsidP="00040B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20632)</w:t>
            </w:r>
          </w:p>
        </w:tc>
        <w:tc>
          <w:tcPr>
            <w:tcW w:w="1376" w:type="dxa"/>
            <w:noWrap/>
          </w:tcPr>
          <w:p w14:paraId="44F988D4" w14:textId="7D4946D9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3403116C" w14:textId="7F2FE94A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4C01EFE" w14:textId="6C15C2D4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0971F069" w14:textId="19E01E1A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7320A29D" w14:textId="45EF9241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460B6343" w14:textId="12CA940B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3DEBCF7E" w14:textId="009E27F7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040B76" w:rsidRPr="00FC0BF4" w14:paraId="0A640E9A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92F7536" w14:textId="470EAB59" w:rsidR="00040B76" w:rsidRPr="00EF72F2" w:rsidRDefault="00040B76" w:rsidP="00040B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2561</w:t>
            </w:r>
          </w:p>
          <w:p w14:paraId="48BEEDF3" w14:textId="0D657B09" w:rsidR="00040B76" w:rsidRPr="00EF72F2" w:rsidRDefault="00040B76" w:rsidP="00040B76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49060)</w:t>
            </w:r>
          </w:p>
        </w:tc>
        <w:tc>
          <w:tcPr>
            <w:tcW w:w="1376" w:type="dxa"/>
            <w:noWrap/>
          </w:tcPr>
          <w:p w14:paraId="5FBB54DF" w14:textId="48D3CEDE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30B3E7CC" w14:textId="00B3E9B4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00D04F76" w14:textId="111943B5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528506E2" w14:textId="11473BC4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5465DB9A" w14:textId="74CC9857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62A67D88" w14:textId="67FD4AC2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282ABB66" w14:textId="7B29F487" w:rsidR="00040B76" w:rsidRDefault="00040B76" w:rsidP="00040B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030B08" w:rsidRPr="00FC0BF4" w14:paraId="3C4B8341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0AADEB8" w14:textId="31336DB7" w:rsidR="00030B08" w:rsidRPr="00EF72F2" w:rsidRDefault="00030B08" w:rsidP="00030B0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DIP2C</w:t>
            </w:r>
          </w:p>
          <w:p w14:paraId="2F6AE493" w14:textId="5A60735B" w:rsidR="00030B08" w:rsidRPr="00EF72F2" w:rsidRDefault="00030B08" w:rsidP="00030B08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14974)</w:t>
            </w:r>
          </w:p>
        </w:tc>
        <w:tc>
          <w:tcPr>
            <w:tcW w:w="1376" w:type="dxa"/>
            <w:noWrap/>
          </w:tcPr>
          <w:p w14:paraId="32CFB47E" w14:textId="6C615371" w:rsidR="00030B08" w:rsidRDefault="00030B08" w:rsidP="0003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54C1E7D" w14:textId="6CCB0458" w:rsidR="00030B08" w:rsidRDefault="00030B08" w:rsidP="0003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343A7DA6" w14:textId="43728C32" w:rsidR="00030B08" w:rsidRDefault="00030B08" w:rsidP="0003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42F313C9" w14:textId="46B924D2" w:rsidR="00030B08" w:rsidRDefault="00030B08" w:rsidP="0003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71" w:type="dxa"/>
            <w:noWrap/>
          </w:tcPr>
          <w:p w14:paraId="024ACEA1" w14:textId="58866915" w:rsidR="00030B08" w:rsidRDefault="00030B08" w:rsidP="0003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24</w:t>
            </w:r>
          </w:p>
        </w:tc>
        <w:tc>
          <w:tcPr>
            <w:tcW w:w="1748" w:type="dxa"/>
            <w:noWrap/>
          </w:tcPr>
          <w:p w14:paraId="0AE5AA58" w14:textId="26CB9E39" w:rsidR="00030B08" w:rsidRDefault="00030B08" w:rsidP="0003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41.18</w:t>
            </w:r>
          </w:p>
        </w:tc>
        <w:tc>
          <w:tcPr>
            <w:tcW w:w="3833" w:type="dxa"/>
            <w:noWrap/>
          </w:tcPr>
          <w:p w14:paraId="27C499C3" w14:textId="6C81A647" w:rsidR="00030B08" w:rsidRDefault="00030B08" w:rsidP="00030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360EF2" w:rsidRPr="00FC0BF4" w14:paraId="75C6FAE3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6483EEB" w14:textId="1CDB983F" w:rsidR="00360EF2" w:rsidRPr="00EF72F2" w:rsidRDefault="00360EF2" w:rsidP="00360EF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1930421</w:t>
            </w:r>
          </w:p>
          <w:p w14:paraId="31FD14C6" w14:textId="6F841AE3" w:rsidR="00360EF2" w:rsidRPr="00EF72F2" w:rsidRDefault="00360EF2" w:rsidP="00360EF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47612)</w:t>
            </w:r>
          </w:p>
        </w:tc>
        <w:tc>
          <w:tcPr>
            <w:tcW w:w="1376" w:type="dxa"/>
            <w:noWrap/>
          </w:tcPr>
          <w:p w14:paraId="5512B756" w14:textId="6E68FD9B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4A103C0D" w14:textId="4CD60397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6BDCA872" w14:textId="4954A16E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0B370292" w14:textId="24C11393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586A56E8" w14:textId="3698F1C7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0294E125" w14:textId="61E6AF85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248DFA45" w14:textId="342E8AA8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360EF2" w:rsidRPr="00FC0BF4" w14:paraId="06A3F7C9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89B2732" w14:textId="222C24E9" w:rsidR="00360EF2" w:rsidRPr="00EF72F2" w:rsidRDefault="00360EF2" w:rsidP="00360EF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KR1C1 (NM_001353)</w:t>
            </w:r>
          </w:p>
        </w:tc>
        <w:tc>
          <w:tcPr>
            <w:tcW w:w="1376" w:type="dxa"/>
            <w:noWrap/>
          </w:tcPr>
          <w:p w14:paraId="633B821A" w14:textId="595FC991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7CFB1095" w14:textId="4AC4A102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46B82EF9" w14:textId="7461A1B1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22EED043" w14:textId="1AD13B2B" w:rsidR="00360EF2" w:rsidRDefault="00CB5F3D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3EB870F5" w14:textId="4487E2DA" w:rsidR="00360EF2" w:rsidRDefault="00CB5F3D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26</w:t>
            </w:r>
          </w:p>
        </w:tc>
        <w:tc>
          <w:tcPr>
            <w:tcW w:w="1748" w:type="dxa"/>
            <w:noWrap/>
          </w:tcPr>
          <w:p w14:paraId="44D23FF2" w14:textId="30E192F8" w:rsidR="00360EF2" w:rsidRDefault="00CB5F3D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1.68</w:t>
            </w:r>
          </w:p>
        </w:tc>
        <w:tc>
          <w:tcPr>
            <w:tcW w:w="3833" w:type="dxa"/>
            <w:noWrap/>
          </w:tcPr>
          <w:p w14:paraId="50EBF1B1" w14:textId="080B90BF" w:rsidR="00360EF2" w:rsidRDefault="00360EF2" w:rsidP="00360E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CB5F3D" w:rsidRPr="00FC0BF4" w14:paraId="132EB4CE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94281C0" w14:textId="753063E4" w:rsidR="00CB5F3D" w:rsidRPr="00EF72F2" w:rsidRDefault="00CB5F3D" w:rsidP="00CB5F3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0701</w:t>
            </w:r>
          </w:p>
          <w:p w14:paraId="2D09D9F0" w14:textId="244DC0F2" w:rsidR="00CB5F3D" w:rsidRPr="00EF72F2" w:rsidRDefault="00CB5F3D" w:rsidP="00CB5F3D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038884)</w:t>
            </w:r>
          </w:p>
        </w:tc>
        <w:tc>
          <w:tcPr>
            <w:tcW w:w="1376" w:type="dxa"/>
            <w:noWrap/>
          </w:tcPr>
          <w:p w14:paraId="6DFA90AB" w14:textId="44861603" w:rsidR="00CB5F3D" w:rsidRDefault="00CB5F3D" w:rsidP="00CB5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408CF113" w14:textId="6707460E" w:rsidR="00CB5F3D" w:rsidRDefault="00CB5F3D" w:rsidP="00CB5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A09309A" w14:textId="1D17868B" w:rsidR="00CB5F3D" w:rsidRDefault="00CB5F3D" w:rsidP="00CB5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4D9A87D2" w14:textId="2A9134D9" w:rsidR="00CB5F3D" w:rsidRDefault="00CB5F3D" w:rsidP="00CB5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3C595124" w14:textId="1FA54512" w:rsidR="00CB5F3D" w:rsidRDefault="00CB5F3D" w:rsidP="00CB5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498AA15A" w14:textId="22578E05" w:rsidR="00CB5F3D" w:rsidRDefault="00CB5F3D" w:rsidP="00CB5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665CDA47" w14:textId="13F01E6D" w:rsidR="00CB5F3D" w:rsidRDefault="00CB5F3D" w:rsidP="00CB5F3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4A3CE5" w:rsidRPr="00FC0BF4" w14:paraId="3DA425C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96A748F" w14:textId="444D7B9F" w:rsidR="004A3CE5" w:rsidRPr="00EF72F2" w:rsidRDefault="004A3CE5" w:rsidP="004A3C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AKR1C6P</w:t>
            </w:r>
          </w:p>
          <w:p w14:paraId="0E341BEC" w14:textId="70D16EB2" w:rsidR="004A3CE5" w:rsidRPr="00EF72F2" w:rsidRDefault="004A3CE5" w:rsidP="004A3CE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026743)</w:t>
            </w:r>
          </w:p>
        </w:tc>
        <w:tc>
          <w:tcPr>
            <w:tcW w:w="1376" w:type="dxa"/>
            <w:noWrap/>
          </w:tcPr>
          <w:p w14:paraId="001FF1AC" w14:textId="01E9671A" w:rsidR="004A3CE5" w:rsidRDefault="004A3CE5" w:rsidP="004A3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4870B27" w14:textId="7225045E" w:rsidR="004A3CE5" w:rsidRDefault="004A3CE5" w:rsidP="004A3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2BC3D5CD" w14:textId="112585A3" w:rsidR="004A3CE5" w:rsidRDefault="004A3CE5" w:rsidP="004A3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2EDDA4A" w14:textId="67846F97" w:rsidR="004A3CE5" w:rsidRDefault="004A3CE5" w:rsidP="004A3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49DC00EE" w14:textId="5EB9E898" w:rsidR="004A3CE5" w:rsidRDefault="004A3CE5" w:rsidP="004A3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181C7F35" w14:textId="1D1CE8E9" w:rsidR="004A3CE5" w:rsidRDefault="004A3CE5" w:rsidP="004A3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1848D871" w14:textId="791FF660" w:rsidR="004A3CE5" w:rsidRDefault="004A3CE5" w:rsidP="004A3CE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46F73" w:rsidRPr="00FC0BF4" w14:paraId="36816EB9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0509D8CF" w14:textId="1CCCE825" w:rsidR="00946F73" w:rsidRPr="00EF72F2" w:rsidRDefault="00946F73" w:rsidP="00946F7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IL15RA</w:t>
            </w:r>
          </w:p>
          <w:p w14:paraId="62A2C5CB" w14:textId="24A71A98" w:rsidR="00946F73" w:rsidRPr="00EF72F2" w:rsidRDefault="00946F73" w:rsidP="00946F7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02189)</w:t>
            </w:r>
          </w:p>
        </w:tc>
        <w:tc>
          <w:tcPr>
            <w:tcW w:w="1376" w:type="dxa"/>
            <w:noWrap/>
          </w:tcPr>
          <w:p w14:paraId="198AD850" w14:textId="3EF37D3D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7E992730" w14:textId="1E18759D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4814A22" w14:textId="2B64C374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7F05D131" w14:textId="466BE6FF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1D3732A6" w14:textId="50C58664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46</w:t>
            </w:r>
          </w:p>
        </w:tc>
        <w:tc>
          <w:tcPr>
            <w:tcW w:w="1748" w:type="dxa"/>
            <w:noWrap/>
          </w:tcPr>
          <w:p w14:paraId="699EC8DE" w14:textId="222EE937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6.89</w:t>
            </w:r>
          </w:p>
        </w:tc>
        <w:tc>
          <w:tcPr>
            <w:tcW w:w="3833" w:type="dxa"/>
            <w:noWrap/>
          </w:tcPr>
          <w:p w14:paraId="0B8CE031" w14:textId="4D7C46C3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46F73" w:rsidRPr="00FC0BF4" w14:paraId="497F59A3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02489200" w14:textId="037F8260" w:rsidR="00946F73" w:rsidRPr="00EF72F2" w:rsidRDefault="00946F73" w:rsidP="00946F7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IDI2</w:t>
            </w:r>
          </w:p>
          <w:p w14:paraId="059A2208" w14:textId="59355F67" w:rsidR="00946F73" w:rsidRPr="00EF72F2" w:rsidRDefault="00946F73" w:rsidP="00946F73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33261)</w:t>
            </w:r>
          </w:p>
        </w:tc>
        <w:tc>
          <w:tcPr>
            <w:tcW w:w="1376" w:type="dxa"/>
            <w:noWrap/>
          </w:tcPr>
          <w:p w14:paraId="05182E8E" w14:textId="7695545F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0BBEA00E" w14:textId="59D2C283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2B0F01D8" w14:textId="553F00D9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79C67D41" w14:textId="74D61DB8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4EC012E2" w14:textId="1CE75927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58</w:t>
            </w:r>
          </w:p>
        </w:tc>
        <w:tc>
          <w:tcPr>
            <w:tcW w:w="1748" w:type="dxa"/>
            <w:noWrap/>
          </w:tcPr>
          <w:p w14:paraId="39A15413" w14:textId="393D042E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99.25</w:t>
            </w:r>
          </w:p>
        </w:tc>
        <w:tc>
          <w:tcPr>
            <w:tcW w:w="3833" w:type="dxa"/>
            <w:noWrap/>
          </w:tcPr>
          <w:p w14:paraId="7D232CEC" w14:textId="7253DFAB" w:rsidR="00946F73" w:rsidRDefault="00946F73" w:rsidP="00946F7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4F47C0" w:rsidRPr="00FC0BF4" w14:paraId="1E318C26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528A54D" w14:textId="5C8F1766" w:rsidR="004F47C0" w:rsidRPr="00EF72F2" w:rsidRDefault="004F47C0" w:rsidP="004F47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0703</w:t>
            </w:r>
          </w:p>
          <w:p w14:paraId="7C3DC2F5" w14:textId="6B0D634E" w:rsidR="004F47C0" w:rsidRPr="00EF72F2" w:rsidRDefault="004F47C0" w:rsidP="004F47C0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08054)</w:t>
            </w:r>
          </w:p>
        </w:tc>
        <w:tc>
          <w:tcPr>
            <w:tcW w:w="1376" w:type="dxa"/>
            <w:noWrap/>
          </w:tcPr>
          <w:p w14:paraId="686D3E17" w14:textId="6902CC65" w:rsidR="004F47C0" w:rsidRDefault="004F47C0" w:rsidP="004F4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41F3F9C2" w14:textId="2B683B00" w:rsidR="004F47C0" w:rsidRDefault="004F47C0" w:rsidP="004F4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47C1558D" w14:textId="58AC2F96" w:rsidR="004F47C0" w:rsidRDefault="004F47C0" w:rsidP="004F4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5EFBE666" w14:textId="6E86D439" w:rsidR="004F47C0" w:rsidRDefault="004F47C0" w:rsidP="004F4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00C2D1A4" w14:textId="1E0E29F3" w:rsidR="004F47C0" w:rsidRDefault="004F47C0" w:rsidP="004F4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4CF13A59" w14:textId="6D337AF1" w:rsidR="004F47C0" w:rsidRDefault="004F47C0" w:rsidP="004F4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5D5843E5" w14:textId="4AEEC3E0" w:rsidR="004F47C0" w:rsidRDefault="004F47C0" w:rsidP="004F47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F6C55" w:rsidRPr="00FC0BF4" w14:paraId="27594BD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6268FF3" w14:textId="75E6D0C2" w:rsidR="009F6C55" w:rsidRPr="00EF72F2" w:rsidRDefault="009F6C55" w:rsidP="009F6C5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0702</w:t>
            </w:r>
          </w:p>
          <w:p w14:paraId="2E03C4D0" w14:textId="627FF7F9" w:rsidR="009F6C55" w:rsidRPr="00EF72F2" w:rsidRDefault="009F6C55" w:rsidP="009F6C5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08040)</w:t>
            </w:r>
          </w:p>
        </w:tc>
        <w:tc>
          <w:tcPr>
            <w:tcW w:w="1376" w:type="dxa"/>
            <w:noWrap/>
          </w:tcPr>
          <w:p w14:paraId="61A23055" w14:textId="371BCFD5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262525BD" w14:textId="4100FD8A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7A259CF9" w14:textId="5E0B64D5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003EA15" w14:textId="76282714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0137D138" w14:textId="7D701316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5561FD8D" w14:textId="4F9937B1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2B48EA82" w14:textId="43FA4F27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F6C55" w:rsidRPr="00FC0BF4" w14:paraId="71BB4705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BCC25BB" w14:textId="7DB6E3EF" w:rsidR="009F6C55" w:rsidRPr="00EF72F2" w:rsidRDefault="009F6C55" w:rsidP="009F6C5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IDI2-AS1</w:t>
            </w:r>
          </w:p>
          <w:p w14:paraId="2F678AB5" w14:textId="522A246D" w:rsidR="009F6C55" w:rsidRPr="00EF72F2" w:rsidRDefault="009F6C55" w:rsidP="009F6C5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024629)</w:t>
            </w:r>
          </w:p>
        </w:tc>
        <w:tc>
          <w:tcPr>
            <w:tcW w:w="1376" w:type="dxa"/>
            <w:noWrap/>
          </w:tcPr>
          <w:p w14:paraId="32410CD5" w14:textId="324F051A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0496215F" w14:textId="1C838C77" w:rsidR="009F6C55" w:rsidRP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0E8AF2C3" w14:textId="7DB078C9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038FCDA1" w14:textId="7616A2C3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3ED0421A" w14:textId="5D6F1AD5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5684A427" w14:textId="0A65514C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399A5BA9" w14:textId="6BEC8402" w:rsidR="009F6C55" w:rsidRP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F6C55" w:rsidRPr="00FC0BF4" w14:paraId="5768D031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038F6CFB" w14:textId="1AD35F85" w:rsidR="009F6C55" w:rsidRPr="00EF72F2" w:rsidRDefault="009F6C55" w:rsidP="009F6C5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5376360</w:t>
            </w:r>
          </w:p>
          <w:p w14:paraId="36870290" w14:textId="1D24CCA3" w:rsidR="009F6C55" w:rsidRPr="00EF72F2" w:rsidRDefault="009F6C55" w:rsidP="009F6C5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31187)</w:t>
            </w:r>
          </w:p>
        </w:tc>
        <w:tc>
          <w:tcPr>
            <w:tcW w:w="1376" w:type="dxa"/>
            <w:noWrap/>
          </w:tcPr>
          <w:p w14:paraId="747A0C33" w14:textId="614C8447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09330215" w14:textId="4F7B8603" w:rsidR="009F6C55" w:rsidRP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04E3955B" w14:textId="50D10259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29E5809A" w14:textId="7D53E153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648364CB" w14:textId="15F83AEB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1FBE9936" w14:textId="6EF91652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6E0881CF" w14:textId="64DA3688" w:rsidR="009F6C55" w:rsidRP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9F6C55" w:rsidRPr="00FC0BF4" w14:paraId="6963DE21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07E4C33B" w14:textId="4550CB79" w:rsidR="009F6C55" w:rsidRPr="00EF72F2" w:rsidRDefault="009F6C55" w:rsidP="009F6C5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 xml:space="preserve">GDI2 </w:t>
            </w:r>
          </w:p>
          <w:p w14:paraId="05F571C2" w14:textId="178F63AE" w:rsidR="009F6C55" w:rsidRPr="00EF72F2" w:rsidRDefault="009F6C55" w:rsidP="009F6C55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01494)</w:t>
            </w:r>
          </w:p>
        </w:tc>
        <w:tc>
          <w:tcPr>
            <w:tcW w:w="1376" w:type="dxa"/>
            <w:noWrap/>
          </w:tcPr>
          <w:p w14:paraId="3419C970" w14:textId="58EF9EE1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5C519CBC" w14:textId="7BAF0FED" w:rsidR="009F6C55" w:rsidRP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41F6CA57" w14:textId="0602F069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33BD309E" w14:textId="0B285AE0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47</w:t>
            </w:r>
          </w:p>
        </w:tc>
        <w:tc>
          <w:tcPr>
            <w:tcW w:w="1871" w:type="dxa"/>
            <w:noWrap/>
          </w:tcPr>
          <w:p w14:paraId="7BFEDC09" w14:textId="3C959BAF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78</w:t>
            </w:r>
          </w:p>
        </w:tc>
        <w:tc>
          <w:tcPr>
            <w:tcW w:w="1748" w:type="dxa"/>
            <w:noWrap/>
          </w:tcPr>
          <w:p w14:paraId="7B4C3FC6" w14:textId="7F560107" w:rsid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20.83</w:t>
            </w:r>
          </w:p>
        </w:tc>
        <w:tc>
          <w:tcPr>
            <w:tcW w:w="3833" w:type="dxa"/>
            <w:noWrap/>
          </w:tcPr>
          <w:p w14:paraId="37378E89" w14:textId="23DF19D1" w:rsidR="009F6C55" w:rsidRPr="009F6C55" w:rsidRDefault="009F6C55" w:rsidP="009F6C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B825DF" w:rsidRPr="00FC0BF4" w14:paraId="209EE6C9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066418C" w14:textId="074EF1C2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 xml:space="preserve">AKR1C8P </w:t>
            </w:r>
          </w:p>
          <w:p w14:paraId="5959F77B" w14:textId="7E7623FA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027916)</w:t>
            </w:r>
          </w:p>
        </w:tc>
        <w:tc>
          <w:tcPr>
            <w:tcW w:w="1376" w:type="dxa"/>
            <w:noWrap/>
          </w:tcPr>
          <w:p w14:paraId="6B7806AB" w14:textId="02779A37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76A4B7EB" w14:textId="4163E076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28309E7F" w14:textId="2FA6D65A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6C3D25CE" w14:textId="2E7A101D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00E04E78" w14:textId="1BC90513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382F042C" w14:textId="09D469E5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7EBFD6C3" w14:textId="34EF2E50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B825DF" w:rsidRPr="00FC0BF4" w14:paraId="78731665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D5C6754" w14:textId="7D49DD10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1927762</w:t>
            </w:r>
          </w:p>
          <w:p w14:paraId="228DF57B" w14:textId="0136521F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20629)</w:t>
            </w:r>
          </w:p>
        </w:tc>
        <w:tc>
          <w:tcPr>
            <w:tcW w:w="1376" w:type="dxa"/>
            <w:noWrap/>
          </w:tcPr>
          <w:p w14:paraId="3B0F35F8" w14:textId="5477BAA5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51962D1B" w14:textId="1040415B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094D3FA0" w14:textId="0C180BBD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738E964B" w14:textId="118716AC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4028ABCA" w14:textId="067D8321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735337A0" w14:textId="181C36C6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5A89EDC2" w14:textId="0D6DFCBC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B825DF" w:rsidRPr="00FC0BF4" w14:paraId="570F91AB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75A6094A" w14:textId="371EC13D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PFKP</w:t>
            </w:r>
          </w:p>
          <w:p w14:paraId="2D34FFB7" w14:textId="70A00C52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02627)</w:t>
            </w:r>
          </w:p>
        </w:tc>
        <w:tc>
          <w:tcPr>
            <w:tcW w:w="1376" w:type="dxa"/>
            <w:noWrap/>
          </w:tcPr>
          <w:p w14:paraId="6542E8DE" w14:textId="4E71B188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52EC813C" w14:textId="7AB49BB9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626CCE9" w14:textId="7DC708EE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298FF8FD" w14:textId="2DABBD3D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134FBC6F" w14:textId="6B4E0838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29</w:t>
            </w:r>
          </w:p>
        </w:tc>
        <w:tc>
          <w:tcPr>
            <w:tcW w:w="1748" w:type="dxa"/>
            <w:noWrap/>
          </w:tcPr>
          <w:p w14:paraId="74FC9C7A" w14:textId="6FF8B5C0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68.91</w:t>
            </w:r>
          </w:p>
        </w:tc>
        <w:tc>
          <w:tcPr>
            <w:tcW w:w="3833" w:type="dxa"/>
            <w:noWrap/>
          </w:tcPr>
          <w:p w14:paraId="1A0BF054" w14:textId="2119594D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B825DF" w:rsidRPr="00FC0BF4" w14:paraId="2A263BDE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4C51159" w14:textId="30C3D512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2639</w:t>
            </w:r>
          </w:p>
          <w:p w14:paraId="6ED61BED" w14:textId="043F59F0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34490)</w:t>
            </w:r>
          </w:p>
        </w:tc>
        <w:tc>
          <w:tcPr>
            <w:tcW w:w="1376" w:type="dxa"/>
            <w:noWrap/>
          </w:tcPr>
          <w:p w14:paraId="26FA4C1C" w14:textId="0799E5C3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6B468F22" w14:textId="36101047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0CEDF7B4" w14:textId="214D549A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20445AAE" w14:textId="2EB3657F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79579814" w14:textId="334992E7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3072336C" w14:textId="289572A0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282B8F53" w14:textId="085B1B47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B825DF" w:rsidRPr="00FC0BF4" w14:paraId="6A292C3B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19E94C5D" w14:textId="344C42D7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R5699</w:t>
            </w:r>
          </w:p>
          <w:p w14:paraId="55B082D1" w14:textId="45039C58" w:rsidR="00B825DF" w:rsidRPr="00EF72F2" w:rsidRDefault="00B825DF" w:rsidP="00B82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049884)</w:t>
            </w:r>
          </w:p>
        </w:tc>
        <w:tc>
          <w:tcPr>
            <w:tcW w:w="1376" w:type="dxa"/>
            <w:noWrap/>
          </w:tcPr>
          <w:p w14:paraId="6F976217" w14:textId="1359421A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1D9B0837" w14:textId="62499072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F96E332" w14:textId="3B375DAD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3A96DE5D" w14:textId="56117DC7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48DD7086" w14:textId="78132384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72329D3E" w14:textId="11467232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1AC74830" w14:textId="5697A9BA" w:rsidR="00B825DF" w:rsidRDefault="00B825DF" w:rsidP="00B82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B879E9" w:rsidRPr="00FC0BF4" w14:paraId="5E35B388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6CE99F3C" w14:textId="6B211E02" w:rsidR="00B879E9" w:rsidRPr="00EF72F2" w:rsidRDefault="00B879E9" w:rsidP="00B879E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TUBAL3</w:t>
            </w:r>
          </w:p>
          <w:p w14:paraId="47CE66CB" w14:textId="58E6F80E" w:rsidR="00B879E9" w:rsidRPr="00EF72F2" w:rsidRDefault="00B879E9" w:rsidP="00B879E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024803)</w:t>
            </w:r>
          </w:p>
        </w:tc>
        <w:tc>
          <w:tcPr>
            <w:tcW w:w="1376" w:type="dxa"/>
            <w:noWrap/>
          </w:tcPr>
          <w:p w14:paraId="544A59CE" w14:textId="51305844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4364086E" w14:textId="46B71007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6FA44092" w14:textId="77EEC8E3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0B4E0E5D" w14:textId="164ED8BE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871" w:type="dxa"/>
            <w:noWrap/>
          </w:tcPr>
          <w:p w14:paraId="4C89B9DC" w14:textId="07D6A047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.46</w:t>
            </w:r>
          </w:p>
        </w:tc>
        <w:tc>
          <w:tcPr>
            <w:tcW w:w="1748" w:type="dxa"/>
            <w:noWrap/>
          </w:tcPr>
          <w:p w14:paraId="5AAC0FFA" w14:textId="6117FC1C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80.16</w:t>
            </w:r>
          </w:p>
        </w:tc>
        <w:tc>
          <w:tcPr>
            <w:tcW w:w="3833" w:type="dxa"/>
            <w:noWrap/>
          </w:tcPr>
          <w:p w14:paraId="15EDC89C" w14:textId="702FB9CD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B879E9" w:rsidRPr="00FC0BF4" w14:paraId="09EC9D22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AA505BA" w14:textId="47CA3598" w:rsidR="00B879E9" w:rsidRPr="00EF72F2" w:rsidRDefault="00B879E9" w:rsidP="00B879E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IR6072</w:t>
            </w:r>
          </w:p>
          <w:p w14:paraId="2276E88F" w14:textId="72F3694F" w:rsidR="00B879E9" w:rsidRPr="00EF72F2" w:rsidRDefault="00B879E9" w:rsidP="00B879E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06720)</w:t>
            </w:r>
          </w:p>
        </w:tc>
        <w:tc>
          <w:tcPr>
            <w:tcW w:w="1376" w:type="dxa"/>
            <w:noWrap/>
          </w:tcPr>
          <w:p w14:paraId="46C48CB7" w14:textId="5751D9D8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7D572F5B" w14:textId="7A1F1971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14C09EF6" w14:textId="16200C6C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3C9F023C" w14:textId="66895530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3B257A7C" w14:textId="3D95F6FE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27D8B3DA" w14:textId="3D313EF9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3F786CA4" w14:textId="2549A1FD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B879E9" w:rsidRPr="00FC0BF4" w14:paraId="77E3E5A5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6F5CF1D5" w14:textId="5BED77BE" w:rsidR="00B879E9" w:rsidRPr="00EF72F2" w:rsidRDefault="00B879E9" w:rsidP="00B879E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INC02669</w:t>
            </w:r>
          </w:p>
          <w:p w14:paraId="43EF6F53" w14:textId="656A6945" w:rsidR="00B879E9" w:rsidRPr="00EF72F2" w:rsidRDefault="00B879E9" w:rsidP="00B879E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55744)</w:t>
            </w:r>
          </w:p>
        </w:tc>
        <w:tc>
          <w:tcPr>
            <w:tcW w:w="1376" w:type="dxa"/>
            <w:noWrap/>
          </w:tcPr>
          <w:p w14:paraId="538E969F" w14:textId="1B0D1210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203538F1" w14:textId="5F7AAE00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34D62D99" w14:textId="00722D11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7A01B54" w14:textId="37378A57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744529B3" w14:textId="68C3090A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1C5D9D1C" w14:textId="1D3EBD58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4E60EFFF" w14:textId="0AF2A45A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B879E9" w:rsidRPr="00FC0BF4" w14:paraId="689CD0C0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4AC043C4" w14:textId="7EC18D53" w:rsidR="00B879E9" w:rsidRPr="00EF72F2" w:rsidRDefault="00B879E9" w:rsidP="00B879E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LOC105376353</w:t>
            </w:r>
          </w:p>
          <w:p w14:paraId="4DC81581" w14:textId="574E0249" w:rsidR="00B879E9" w:rsidRPr="00EF72F2" w:rsidRDefault="00B879E9" w:rsidP="00B879E9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64119)</w:t>
            </w:r>
          </w:p>
        </w:tc>
        <w:tc>
          <w:tcPr>
            <w:tcW w:w="1376" w:type="dxa"/>
            <w:noWrap/>
          </w:tcPr>
          <w:p w14:paraId="0FEDE5F6" w14:textId="71164C6B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349BCEA8" w14:textId="7F7E88E6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5853D706" w14:textId="3456CC47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236CF2C6" w14:textId="00E788DA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25AA577E" w14:textId="4D79CA7E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12EB5425" w14:textId="545A1F90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6907BAF9" w14:textId="2079A9D0" w:rsidR="00B879E9" w:rsidRDefault="00B879E9" w:rsidP="00B879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F72B04" w:rsidRPr="00FC0BF4" w14:paraId="177FC714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270629BE" w14:textId="1EB0968E" w:rsidR="00F72B04" w:rsidRPr="00EF72F2" w:rsidRDefault="00F72B04" w:rsidP="00F72B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FBH1</w:t>
            </w:r>
          </w:p>
          <w:p w14:paraId="4F68C3C6" w14:textId="62A5B123" w:rsidR="00F72B04" w:rsidRPr="00EF72F2" w:rsidRDefault="00F72B04" w:rsidP="00F72B0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M_178150)</w:t>
            </w:r>
          </w:p>
        </w:tc>
        <w:tc>
          <w:tcPr>
            <w:tcW w:w="1376" w:type="dxa"/>
            <w:noWrap/>
          </w:tcPr>
          <w:p w14:paraId="012B6C0F" w14:textId="0403E8B0" w:rsidR="00F72B04" w:rsidRDefault="00F72B04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79DD28DA" w14:textId="25025AAA" w:rsidR="00F72B04" w:rsidRDefault="00F72B04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3475363F" w14:textId="665D0479" w:rsidR="00F72B04" w:rsidRDefault="00F72B04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0FAEE86E" w14:textId="4B63E9B4" w:rsidR="00F72B04" w:rsidRDefault="00F72B04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1871" w:type="dxa"/>
            <w:noWrap/>
          </w:tcPr>
          <w:p w14:paraId="441779C2" w14:textId="54930481" w:rsidR="00F72B04" w:rsidRDefault="00F72B04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.45</w:t>
            </w:r>
          </w:p>
        </w:tc>
        <w:tc>
          <w:tcPr>
            <w:tcW w:w="1748" w:type="dxa"/>
            <w:noWrap/>
          </w:tcPr>
          <w:p w14:paraId="53A6F159" w14:textId="62C3957B" w:rsidR="00F72B04" w:rsidRDefault="00F72B04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57.79</w:t>
            </w:r>
          </w:p>
        </w:tc>
        <w:tc>
          <w:tcPr>
            <w:tcW w:w="3833" w:type="dxa"/>
            <w:noWrap/>
          </w:tcPr>
          <w:p w14:paraId="4685D66C" w14:textId="13B9D113" w:rsidR="00F72B04" w:rsidRDefault="00F72B04" w:rsidP="00F72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32610A" w:rsidRPr="00FC0BF4" w14:paraId="445E0258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6C978DE" w14:textId="35104832" w:rsidR="0032610A" w:rsidRPr="00EF72F2" w:rsidRDefault="0032610A" w:rsidP="0032610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MANCR</w:t>
            </w:r>
          </w:p>
          <w:p w14:paraId="235F715C" w14:textId="0B2D3EB2" w:rsidR="0032610A" w:rsidRPr="00EF72F2" w:rsidRDefault="0032610A" w:rsidP="0032610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024475)</w:t>
            </w:r>
          </w:p>
        </w:tc>
        <w:tc>
          <w:tcPr>
            <w:tcW w:w="1376" w:type="dxa"/>
            <w:noWrap/>
          </w:tcPr>
          <w:p w14:paraId="1F8CA95F" w14:textId="779701C0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724A57E8" w14:textId="772B0979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291B5A8A" w14:textId="4917685C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196D3255" w14:textId="220B5F93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0D30A453" w14:textId="295E4F30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1E1CB588" w14:textId="2210B48A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4E6CF0C8" w14:textId="75EACC46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  <w:tr w:rsidR="0032610A" w:rsidRPr="00FC0BF4" w14:paraId="6EEED491" w14:textId="77777777" w:rsidTr="00F66B48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noWrap/>
          </w:tcPr>
          <w:p w14:paraId="328DD063" w14:textId="7B90108D" w:rsidR="0032610A" w:rsidRPr="00EF72F2" w:rsidRDefault="0032610A" w:rsidP="0032610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CALML3-AS1</w:t>
            </w:r>
          </w:p>
          <w:p w14:paraId="5B7E5BCF" w14:textId="575B7416" w:rsidR="0032610A" w:rsidRPr="00EF72F2" w:rsidRDefault="0032610A" w:rsidP="0032610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</w:pPr>
            <w:r w:rsidRPr="00EF72F2">
              <w:rPr>
                <w:rFonts w:ascii="Arial" w:eastAsia="Times New Roman" w:hAnsi="Arial" w:cs="Arial"/>
                <w:b w:val="0"/>
                <w:bCs w:val="0"/>
                <w:color w:val="000000"/>
                <w:sz w:val="14"/>
                <w:szCs w:val="14"/>
                <w:lang w:eastAsia="it-IT"/>
              </w:rPr>
              <w:t>(NR_12049)</w:t>
            </w:r>
          </w:p>
        </w:tc>
        <w:tc>
          <w:tcPr>
            <w:tcW w:w="1376" w:type="dxa"/>
            <w:noWrap/>
          </w:tcPr>
          <w:p w14:paraId="19950BCA" w14:textId="4FF8E12D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653" w:type="dxa"/>
            <w:noWrap/>
          </w:tcPr>
          <w:p w14:paraId="05F1F3F7" w14:textId="19E352CB" w:rsidR="0032610A" w:rsidRP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it-IT" w:eastAsia="it-IT"/>
              </w:rPr>
              <w:t>N/A</w:t>
            </w:r>
          </w:p>
        </w:tc>
        <w:tc>
          <w:tcPr>
            <w:tcW w:w="1276" w:type="dxa"/>
            <w:noWrap/>
          </w:tcPr>
          <w:p w14:paraId="2E290B52" w14:textId="40EBE83F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1336" w:type="dxa"/>
            <w:noWrap/>
          </w:tcPr>
          <w:p w14:paraId="77A4124A" w14:textId="3539A310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871" w:type="dxa"/>
            <w:noWrap/>
          </w:tcPr>
          <w:p w14:paraId="6C5EA85A" w14:textId="7F315F0C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1748" w:type="dxa"/>
            <w:noWrap/>
          </w:tcPr>
          <w:p w14:paraId="066D6E20" w14:textId="24183F14" w:rsid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  <w:t>N/A</w:t>
            </w:r>
          </w:p>
        </w:tc>
        <w:tc>
          <w:tcPr>
            <w:tcW w:w="3833" w:type="dxa"/>
            <w:noWrap/>
          </w:tcPr>
          <w:p w14:paraId="2F26649E" w14:textId="5138B583" w:rsidR="0032610A" w:rsidRPr="0032610A" w:rsidRDefault="0032610A" w:rsidP="003261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4"/>
                <w:szCs w:val="1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it-IT" w:eastAsia="it-IT"/>
              </w:rPr>
              <w:t>-</w:t>
            </w:r>
          </w:p>
        </w:tc>
      </w:tr>
    </w:tbl>
    <w:bookmarkEnd w:id="0"/>
    <w:p w14:paraId="6921A91C" w14:textId="7E33F251" w:rsidR="00A83046" w:rsidRDefault="00760077" w:rsidP="003338E4">
      <w:pPr>
        <w:ind w:left="142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lastRenderedPageBreak/>
        <w:t>1.</w:t>
      </w:r>
      <w:r w:rsidR="003338E4" w:rsidRPr="003338E4">
        <w:rPr>
          <w:rFonts w:ascii="Times New Roman" w:hAnsi="Times New Roman" w:cs="Times New Roman"/>
          <w:sz w:val="18"/>
        </w:rPr>
        <w:t>Calculated LOF</w:t>
      </w:r>
      <w:r>
        <w:rPr>
          <w:rFonts w:ascii="Times New Roman" w:hAnsi="Times New Roman" w:cs="Times New Roman"/>
          <w:sz w:val="18"/>
        </w:rPr>
        <w:t xml:space="preserve"> (loss of function)</w:t>
      </w:r>
      <w:r w:rsidR="003338E4" w:rsidRPr="003338E4">
        <w:rPr>
          <w:rFonts w:ascii="Times New Roman" w:hAnsi="Times New Roman" w:cs="Times New Roman"/>
          <w:sz w:val="18"/>
        </w:rPr>
        <w:t xml:space="preserve"> score</w:t>
      </w:r>
      <w:r w:rsidR="003338E4">
        <w:rPr>
          <w:rFonts w:ascii="Times New Roman" w:hAnsi="Times New Roman" w:cs="Times New Roman"/>
          <w:sz w:val="18"/>
        </w:rPr>
        <w:t xml:space="preserve">: </w:t>
      </w:r>
      <w:r w:rsidR="003338E4" w:rsidRPr="003338E4">
        <w:rPr>
          <w:rFonts w:ascii="Times New Roman" w:hAnsi="Times New Roman" w:cs="Times New Roman"/>
          <w:sz w:val="18"/>
        </w:rPr>
        <w:t>Franklin calculated loss of function score, based on the pathogenic/likely pathogenic null variants reported in this gene.</w:t>
      </w:r>
      <w:r w:rsidR="003338E4">
        <w:rPr>
          <w:rFonts w:ascii="Times New Roman" w:hAnsi="Times New Roman" w:cs="Times New Roman"/>
          <w:sz w:val="18"/>
        </w:rPr>
        <w:t xml:space="preserve"> </w:t>
      </w:r>
      <w:r w:rsidR="003338E4" w:rsidRPr="003338E4">
        <w:rPr>
          <w:rFonts w:ascii="Times New Roman" w:hAnsi="Times New Roman" w:cs="Times New Roman"/>
          <w:sz w:val="18"/>
        </w:rPr>
        <w:t>5 or more null P/LP reported variants in the gene are considered strong evidence that LOF is a mechanism of disease for this gene, 2-4 are considered moderate evidence, while a single variant is considered as limited evidence.</w:t>
      </w:r>
    </w:p>
    <w:p w14:paraId="13D56F98" w14:textId="77777777" w:rsidR="003338E4" w:rsidRDefault="003338E4" w:rsidP="003338E4">
      <w:pPr>
        <w:ind w:left="142"/>
        <w:rPr>
          <w:rFonts w:ascii="Times New Roman" w:hAnsi="Times New Roman" w:cs="Times New Roman"/>
          <w:sz w:val="18"/>
        </w:rPr>
      </w:pPr>
    </w:p>
    <w:p w14:paraId="345178F2" w14:textId="2FD8DECA" w:rsidR="003338E4" w:rsidRDefault="00760077" w:rsidP="003338E4">
      <w:pPr>
        <w:ind w:left="142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2.</w:t>
      </w:r>
      <w:r w:rsidR="003338E4">
        <w:rPr>
          <w:rFonts w:ascii="Times New Roman" w:hAnsi="Times New Roman" w:cs="Times New Roman"/>
          <w:sz w:val="18"/>
        </w:rPr>
        <w:t xml:space="preserve">pLI: </w:t>
      </w:r>
      <w:r w:rsidR="003338E4" w:rsidRPr="003338E4">
        <w:rPr>
          <w:rFonts w:ascii="Times New Roman" w:hAnsi="Times New Roman" w:cs="Times New Roman"/>
          <w:sz w:val="18"/>
        </w:rPr>
        <w:t>Probability of Loss-of-function Intolerance</w:t>
      </w:r>
      <w:r w:rsidR="003338E4">
        <w:rPr>
          <w:rFonts w:ascii="Times New Roman" w:hAnsi="Times New Roman" w:cs="Times New Roman"/>
          <w:sz w:val="18"/>
        </w:rPr>
        <w:t xml:space="preserve">. </w:t>
      </w:r>
      <w:r w:rsidR="003338E4" w:rsidRPr="003338E4">
        <w:rPr>
          <w:rFonts w:ascii="Times New Roman" w:hAnsi="Times New Roman" w:cs="Times New Roman"/>
          <w:sz w:val="18"/>
        </w:rPr>
        <w:t>Genes with higher numbers are more likely to be dosage sensitive.</w:t>
      </w:r>
      <w:r w:rsidR="003338E4">
        <w:rPr>
          <w:rFonts w:ascii="Times New Roman" w:hAnsi="Times New Roman" w:cs="Times New Roman"/>
          <w:sz w:val="18"/>
        </w:rPr>
        <w:t xml:space="preserve"> </w:t>
      </w:r>
      <w:r w:rsidR="003338E4" w:rsidRPr="003338E4">
        <w:rPr>
          <w:rFonts w:ascii="Times New Roman" w:hAnsi="Times New Roman" w:cs="Times New Roman"/>
          <w:sz w:val="18"/>
        </w:rPr>
        <w:t xml:space="preserve">The probability that a gene is intolerant to loss-of-function mutations based on the gene's observed depletion of LOF variants in 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gnomAD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>.</w:t>
      </w:r>
      <w:r w:rsidR="003338E4">
        <w:rPr>
          <w:rFonts w:ascii="Times New Roman" w:hAnsi="Times New Roman" w:cs="Times New Roman"/>
          <w:sz w:val="18"/>
        </w:rPr>
        <w:t xml:space="preserve"> </w:t>
      </w:r>
      <w:r w:rsidR="003338E4" w:rsidRPr="003338E4">
        <w:rPr>
          <w:rFonts w:ascii="Times New Roman" w:hAnsi="Times New Roman" w:cs="Times New Roman"/>
          <w:sz w:val="18"/>
        </w:rPr>
        <w:t xml:space="preserve">Genes with high 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pLI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 xml:space="preserve"> scores (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pLI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 xml:space="preserve"> ≥ 0.9) are extremely 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LoF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 xml:space="preserve"> intolerant, whereby genes with low 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pLI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 xml:space="preserve"> scores (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pLI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 xml:space="preserve"> ≤ 0.1) are 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LoF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 xml:space="preserve"> tolerant</w:t>
      </w:r>
    </w:p>
    <w:p w14:paraId="6A518D27" w14:textId="77777777" w:rsidR="003338E4" w:rsidRDefault="003338E4" w:rsidP="003338E4">
      <w:pPr>
        <w:ind w:left="142"/>
        <w:rPr>
          <w:rFonts w:ascii="Times New Roman" w:hAnsi="Times New Roman" w:cs="Times New Roman"/>
          <w:sz w:val="18"/>
        </w:rPr>
      </w:pPr>
    </w:p>
    <w:p w14:paraId="1BA870E5" w14:textId="2CDB6A4D" w:rsidR="00760077" w:rsidRDefault="00760077" w:rsidP="00760077">
      <w:pPr>
        <w:ind w:left="142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3.LOF </w:t>
      </w:r>
      <w:r w:rsidR="003338E4" w:rsidRPr="003338E4">
        <w:rPr>
          <w:rFonts w:ascii="Times New Roman" w:hAnsi="Times New Roman" w:cs="Times New Roman"/>
          <w:sz w:val="18"/>
        </w:rPr>
        <w:t>Loss-of-function Observed / Expected Upper bound Fraction.</w:t>
      </w:r>
      <w:r w:rsidR="003338E4">
        <w:rPr>
          <w:rFonts w:ascii="Times New Roman" w:hAnsi="Times New Roman" w:cs="Times New Roman"/>
          <w:sz w:val="18"/>
        </w:rPr>
        <w:t xml:space="preserve"> </w:t>
      </w:r>
      <w:r w:rsidR="003338E4" w:rsidRPr="003338E4">
        <w:rPr>
          <w:rFonts w:ascii="Times New Roman" w:hAnsi="Times New Roman" w:cs="Times New Roman"/>
          <w:sz w:val="18"/>
        </w:rPr>
        <w:t>Genes with lower numbers are more likely to be dosage sensitive.</w:t>
      </w:r>
      <w:r w:rsidR="003338E4">
        <w:rPr>
          <w:rFonts w:ascii="Times New Roman" w:hAnsi="Times New Roman" w:cs="Times New Roman"/>
          <w:sz w:val="18"/>
        </w:rPr>
        <w:t xml:space="preserve"> </w:t>
      </w:r>
      <w:r w:rsidR="003338E4" w:rsidRPr="003338E4">
        <w:rPr>
          <w:rFonts w:ascii="Times New Roman" w:hAnsi="Times New Roman" w:cs="Times New Roman"/>
          <w:sz w:val="18"/>
        </w:rPr>
        <w:t xml:space="preserve">A quantitative measure of the observed depletion (or enrichment) of loss-of-function variants in 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gnomAD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 xml:space="preserve"> compared to a null mutational model. The minimum value is 0, but there is theoretically no maximum value. Genes with smaller values (closer to zero) are more intolerant of mutations.</w:t>
      </w:r>
      <w:r w:rsidR="003338E4">
        <w:rPr>
          <w:rFonts w:ascii="Times New Roman" w:hAnsi="Times New Roman" w:cs="Times New Roman"/>
          <w:sz w:val="18"/>
        </w:rPr>
        <w:t xml:space="preserve"> </w:t>
      </w:r>
      <w:r w:rsidR="003338E4" w:rsidRPr="003338E4">
        <w:rPr>
          <w:rFonts w:ascii="Times New Roman" w:hAnsi="Times New Roman" w:cs="Times New Roman"/>
          <w:sz w:val="18"/>
        </w:rPr>
        <w:t xml:space="preserve">Genes with a score of less 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then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 xml:space="preserve"> 0.35 are presented in red and are more likely to be </w:t>
      </w:r>
      <w:proofErr w:type="spellStart"/>
      <w:r w:rsidR="003338E4" w:rsidRPr="003338E4">
        <w:rPr>
          <w:rFonts w:ascii="Times New Roman" w:hAnsi="Times New Roman" w:cs="Times New Roman"/>
          <w:sz w:val="18"/>
        </w:rPr>
        <w:t>haploinsufficient</w:t>
      </w:r>
      <w:proofErr w:type="spellEnd"/>
      <w:r w:rsidR="003338E4" w:rsidRPr="003338E4">
        <w:rPr>
          <w:rFonts w:ascii="Times New Roman" w:hAnsi="Times New Roman" w:cs="Times New Roman"/>
          <w:sz w:val="18"/>
        </w:rPr>
        <w:t>.</w:t>
      </w:r>
      <w:r w:rsidRPr="00760077">
        <w:rPr>
          <w:rFonts w:ascii="Times New Roman" w:hAnsi="Times New Roman" w:cs="Times New Roman"/>
          <w:sz w:val="18"/>
        </w:rPr>
        <w:t xml:space="preserve"> </w:t>
      </w:r>
    </w:p>
    <w:p w14:paraId="1AD9523B" w14:textId="77777777" w:rsidR="00760077" w:rsidRDefault="00760077" w:rsidP="00760077">
      <w:pPr>
        <w:ind w:left="142"/>
        <w:rPr>
          <w:rFonts w:ascii="Times New Roman" w:hAnsi="Times New Roman" w:cs="Times New Roman"/>
          <w:sz w:val="18"/>
        </w:rPr>
      </w:pPr>
    </w:p>
    <w:p w14:paraId="4A79E670" w14:textId="464418DF" w:rsidR="00760077" w:rsidRDefault="00760077" w:rsidP="00760077">
      <w:pPr>
        <w:ind w:left="142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>4.Decipher HI (</w:t>
      </w:r>
      <w:proofErr w:type="spellStart"/>
      <w:r>
        <w:rPr>
          <w:rFonts w:ascii="Times New Roman" w:hAnsi="Times New Roman" w:cs="Times New Roman"/>
          <w:sz w:val="18"/>
        </w:rPr>
        <w:t>HaploInsufficien</w:t>
      </w:r>
      <w:r w:rsidR="00EC46C9">
        <w:rPr>
          <w:rFonts w:ascii="Times New Roman" w:hAnsi="Times New Roman" w:cs="Times New Roman"/>
          <w:sz w:val="18"/>
        </w:rPr>
        <w:t>cy</w:t>
      </w:r>
      <w:proofErr w:type="spellEnd"/>
      <w:r>
        <w:rPr>
          <w:rFonts w:ascii="Times New Roman" w:hAnsi="Times New Roman" w:cs="Times New Roman"/>
          <w:sz w:val="18"/>
        </w:rPr>
        <w:t>) Score: P</w:t>
      </w:r>
      <w:r w:rsidRPr="003338E4">
        <w:rPr>
          <w:rFonts w:ascii="Times New Roman" w:hAnsi="Times New Roman" w:cs="Times New Roman"/>
          <w:sz w:val="18"/>
        </w:rPr>
        <w:t xml:space="preserve">robability of being a </w:t>
      </w:r>
      <w:proofErr w:type="spellStart"/>
      <w:r w:rsidRPr="003338E4">
        <w:rPr>
          <w:rFonts w:ascii="Times New Roman" w:hAnsi="Times New Roman" w:cs="Times New Roman"/>
          <w:sz w:val="18"/>
        </w:rPr>
        <w:t>haploinsufficient</w:t>
      </w:r>
      <w:proofErr w:type="spellEnd"/>
      <w:r w:rsidRPr="003338E4">
        <w:rPr>
          <w:rFonts w:ascii="Times New Roman" w:hAnsi="Times New Roman" w:cs="Times New Roman"/>
          <w:sz w:val="18"/>
        </w:rPr>
        <w:t xml:space="preserve"> gene</w:t>
      </w:r>
      <w:r>
        <w:rPr>
          <w:rFonts w:ascii="Times New Roman" w:hAnsi="Times New Roman" w:cs="Times New Roman"/>
          <w:sz w:val="18"/>
        </w:rPr>
        <w:t xml:space="preserve">. </w:t>
      </w:r>
      <w:r w:rsidRPr="003338E4">
        <w:rPr>
          <w:rFonts w:ascii="Times New Roman" w:hAnsi="Times New Roman" w:cs="Times New Roman"/>
          <w:sz w:val="18"/>
        </w:rPr>
        <w:t>Genes with a lower percentage are more likely to be dosage sensitive.</w:t>
      </w:r>
      <w:r>
        <w:rPr>
          <w:rFonts w:ascii="Times New Roman" w:hAnsi="Times New Roman" w:cs="Times New Roman"/>
          <w:sz w:val="18"/>
        </w:rPr>
        <w:t xml:space="preserve"> </w:t>
      </w:r>
      <w:r w:rsidRPr="003338E4">
        <w:rPr>
          <w:rFonts w:ascii="Times New Roman" w:hAnsi="Times New Roman" w:cs="Times New Roman"/>
          <w:sz w:val="18"/>
        </w:rPr>
        <w:t xml:space="preserve">Percentages refer to genome-wide percentiles of genes ranked according to their </w:t>
      </w:r>
      <w:proofErr w:type="spellStart"/>
      <w:r w:rsidRPr="003338E4">
        <w:rPr>
          <w:rFonts w:ascii="Times New Roman" w:hAnsi="Times New Roman" w:cs="Times New Roman"/>
          <w:sz w:val="18"/>
        </w:rPr>
        <w:t>haploinsufficient</w:t>
      </w:r>
      <w:proofErr w:type="spellEnd"/>
      <w:r w:rsidRPr="003338E4">
        <w:rPr>
          <w:rFonts w:ascii="Times New Roman" w:hAnsi="Times New Roman" w:cs="Times New Roman"/>
          <w:sz w:val="18"/>
        </w:rPr>
        <w:t xml:space="preserve"> score. High ranks (e.g. 0-10%) indicate a gene is more likely to exhibit haploinsufficiency, low ranks (e.g. 90-100%) indicate a gene is more likely to NOT exhibit haploinsufficiency.</w:t>
      </w:r>
    </w:p>
    <w:p w14:paraId="7BFF899D" w14:textId="77777777" w:rsidR="00D732BA" w:rsidRDefault="00D732BA" w:rsidP="00760077">
      <w:pPr>
        <w:ind w:left="142"/>
        <w:rPr>
          <w:rFonts w:ascii="Times New Roman" w:hAnsi="Times New Roman" w:cs="Times New Roman"/>
          <w:sz w:val="18"/>
        </w:rPr>
      </w:pPr>
    </w:p>
    <w:p w14:paraId="1D29DD8C" w14:textId="256CC038" w:rsidR="00D732BA" w:rsidRDefault="00D732BA" w:rsidP="00760077">
      <w:pPr>
        <w:ind w:left="142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/>
          <w:sz w:val="18"/>
        </w:rPr>
        <w:t xml:space="preserve">5. </w:t>
      </w:r>
      <w:bookmarkStart w:id="1" w:name="_Hlk181706858"/>
      <w:r>
        <w:rPr>
          <w:rFonts w:ascii="Times New Roman" w:hAnsi="Times New Roman" w:cs="Times New Roman"/>
          <w:sz w:val="18"/>
        </w:rPr>
        <w:t>N/A not available; AR autosomal recessive; AD autosomal dominant</w:t>
      </w:r>
      <w:bookmarkEnd w:id="1"/>
    </w:p>
    <w:p w14:paraId="1EFEDCDE" w14:textId="418A4043" w:rsidR="003338E4" w:rsidRPr="00FC0BF4" w:rsidRDefault="003338E4" w:rsidP="003338E4">
      <w:pPr>
        <w:ind w:left="142"/>
        <w:rPr>
          <w:rFonts w:ascii="Times New Roman" w:hAnsi="Times New Roman" w:cs="Times New Roman"/>
          <w:sz w:val="18"/>
        </w:rPr>
      </w:pPr>
    </w:p>
    <w:sectPr w:rsidR="003338E4" w:rsidRPr="00FC0BF4" w:rsidSect="007026CD">
      <w:pgSz w:w="16838" w:h="11906" w:orient="landscape"/>
      <w:pgMar w:top="993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1D6A39"/>
    <w:multiLevelType w:val="hybridMultilevel"/>
    <w:tmpl w:val="E1762D2C"/>
    <w:lvl w:ilvl="0" w:tplc="2310712A">
      <w:start w:val="9"/>
      <w:numFmt w:val="bullet"/>
      <w:lvlText w:val="-"/>
      <w:lvlJc w:val="left"/>
      <w:pPr>
        <w:ind w:left="4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" w15:restartNumberingAfterBreak="0">
    <w:nsid w:val="486D41C6"/>
    <w:multiLevelType w:val="hybridMultilevel"/>
    <w:tmpl w:val="ED80F9CE"/>
    <w:lvl w:ilvl="0" w:tplc="E03E6834">
      <w:start w:val="57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8936077">
    <w:abstractNumId w:val="0"/>
  </w:num>
  <w:num w:numId="2" w16cid:durableId="93791175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5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EwNTYyMje3MDMxMDNS0lEKTi0uzszPAykwqQUAsM27cSwAAAA="/>
  </w:docVars>
  <w:rsids>
    <w:rsidRoot w:val="00DE6D2E"/>
    <w:rsid w:val="00030B08"/>
    <w:rsid w:val="00037000"/>
    <w:rsid w:val="00040B76"/>
    <w:rsid w:val="00077760"/>
    <w:rsid w:val="000803E7"/>
    <w:rsid w:val="00095552"/>
    <w:rsid w:val="000A3E0C"/>
    <w:rsid w:val="000D04E4"/>
    <w:rsid w:val="000D157B"/>
    <w:rsid w:val="000F06B6"/>
    <w:rsid w:val="00101644"/>
    <w:rsid w:val="00113C4E"/>
    <w:rsid w:val="00121252"/>
    <w:rsid w:val="00133E0D"/>
    <w:rsid w:val="00160200"/>
    <w:rsid w:val="001B2B7A"/>
    <w:rsid w:val="001B6ABB"/>
    <w:rsid w:val="001D1F51"/>
    <w:rsid w:val="001E4B23"/>
    <w:rsid w:val="00227456"/>
    <w:rsid w:val="002313B2"/>
    <w:rsid w:val="00250617"/>
    <w:rsid w:val="002577F5"/>
    <w:rsid w:val="002652E9"/>
    <w:rsid w:val="00283409"/>
    <w:rsid w:val="00287BB5"/>
    <w:rsid w:val="002935B8"/>
    <w:rsid w:val="00295141"/>
    <w:rsid w:val="002B34CB"/>
    <w:rsid w:val="002C3519"/>
    <w:rsid w:val="002E113F"/>
    <w:rsid w:val="002E5A0B"/>
    <w:rsid w:val="002F2581"/>
    <w:rsid w:val="002F3E38"/>
    <w:rsid w:val="003149DD"/>
    <w:rsid w:val="0031562F"/>
    <w:rsid w:val="0032610A"/>
    <w:rsid w:val="00330C69"/>
    <w:rsid w:val="003338E4"/>
    <w:rsid w:val="00333A4F"/>
    <w:rsid w:val="003444BA"/>
    <w:rsid w:val="00345FE8"/>
    <w:rsid w:val="00357E7D"/>
    <w:rsid w:val="00360EF2"/>
    <w:rsid w:val="0037137B"/>
    <w:rsid w:val="003743B9"/>
    <w:rsid w:val="00382AA7"/>
    <w:rsid w:val="00394E47"/>
    <w:rsid w:val="003A3087"/>
    <w:rsid w:val="003B4006"/>
    <w:rsid w:val="003C04A7"/>
    <w:rsid w:val="003D4403"/>
    <w:rsid w:val="003D5BD0"/>
    <w:rsid w:val="003E44D5"/>
    <w:rsid w:val="003F5E4E"/>
    <w:rsid w:val="0040187A"/>
    <w:rsid w:val="004350E6"/>
    <w:rsid w:val="004423CB"/>
    <w:rsid w:val="00454697"/>
    <w:rsid w:val="00461CA3"/>
    <w:rsid w:val="00473150"/>
    <w:rsid w:val="004A3CE5"/>
    <w:rsid w:val="004D0CF0"/>
    <w:rsid w:val="004D210C"/>
    <w:rsid w:val="004D5810"/>
    <w:rsid w:val="004D7EFB"/>
    <w:rsid w:val="004F47C0"/>
    <w:rsid w:val="00501D35"/>
    <w:rsid w:val="00502CAE"/>
    <w:rsid w:val="00504D8E"/>
    <w:rsid w:val="00517D76"/>
    <w:rsid w:val="00524A50"/>
    <w:rsid w:val="00530DFE"/>
    <w:rsid w:val="00552407"/>
    <w:rsid w:val="005729E1"/>
    <w:rsid w:val="005A4B6B"/>
    <w:rsid w:val="005B7B1F"/>
    <w:rsid w:val="005F1050"/>
    <w:rsid w:val="005F5B65"/>
    <w:rsid w:val="00622CAA"/>
    <w:rsid w:val="00643788"/>
    <w:rsid w:val="0065697C"/>
    <w:rsid w:val="0066191E"/>
    <w:rsid w:val="006959B8"/>
    <w:rsid w:val="006B1BF5"/>
    <w:rsid w:val="006B60DE"/>
    <w:rsid w:val="006D3DD8"/>
    <w:rsid w:val="006E6657"/>
    <w:rsid w:val="006F5530"/>
    <w:rsid w:val="007026CD"/>
    <w:rsid w:val="00702A53"/>
    <w:rsid w:val="0071318A"/>
    <w:rsid w:val="00726297"/>
    <w:rsid w:val="00751C88"/>
    <w:rsid w:val="00760077"/>
    <w:rsid w:val="00782B98"/>
    <w:rsid w:val="00795FA6"/>
    <w:rsid w:val="007A7A59"/>
    <w:rsid w:val="007B0421"/>
    <w:rsid w:val="007B1BD9"/>
    <w:rsid w:val="007E0048"/>
    <w:rsid w:val="007E03FB"/>
    <w:rsid w:val="00833CED"/>
    <w:rsid w:val="00862A73"/>
    <w:rsid w:val="00874995"/>
    <w:rsid w:val="00893209"/>
    <w:rsid w:val="008A16D6"/>
    <w:rsid w:val="008A690A"/>
    <w:rsid w:val="008B6871"/>
    <w:rsid w:val="008C735D"/>
    <w:rsid w:val="008E2C66"/>
    <w:rsid w:val="00906DB1"/>
    <w:rsid w:val="00907318"/>
    <w:rsid w:val="00907CDD"/>
    <w:rsid w:val="0092112D"/>
    <w:rsid w:val="00925B66"/>
    <w:rsid w:val="00933B66"/>
    <w:rsid w:val="00941480"/>
    <w:rsid w:val="00943EF8"/>
    <w:rsid w:val="00946F73"/>
    <w:rsid w:val="00951A42"/>
    <w:rsid w:val="00952754"/>
    <w:rsid w:val="0095398E"/>
    <w:rsid w:val="0095613A"/>
    <w:rsid w:val="00981423"/>
    <w:rsid w:val="00982F0F"/>
    <w:rsid w:val="00995FAC"/>
    <w:rsid w:val="009A5D62"/>
    <w:rsid w:val="009B53ED"/>
    <w:rsid w:val="009D3721"/>
    <w:rsid w:val="009F6C55"/>
    <w:rsid w:val="00A109B1"/>
    <w:rsid w:val="00A17610"/>
    <w:rsid w:val="00A40DAA"/>
    <w:rsid w:val="00A4361D"/>
    <w:rsid w:val="00A509DE"/>
    <w:rsid w:val="00A73D03"/>
    <w:rsid w:val="00A83046"/>
    <w:rsid w:val="00A854D5"/>
    <w:rsid w:val="00AA1EDF"/>
    <w:rsid w:val="00AB4E96"/>
    <w:rsid w:val="00AE77D4"/>
    <w:rsid w:val="00B01E94"/>
    <w:rsid w:val="00B455E9"/>
    <w:rsid w:val="00B70F75"/>
    <w:rsid w:val="00B75BB7"/>
    <w:rsid w:val="00B77B26"/>
    <w:rsid w:val="00B825DF"/>
    <w:rsid w:val="00B879E9"/>
    <w:rsid w:val="00B904BC"/>
    <w:rsid w:val="00BA38C8"/>
    <w:rsid w:val="00BA4FF6"/>
    <w:rsid w:val="00C14415"/>
    <w:rsid w:val="00C33DF9"/>
    <w:rsid w:val="00C471E8"/>
    <w:rsid w:val="00C52632"/>
    <w:rsid w:val="00C56091"/>
    <w:rsid w:val="00C616DA"/>
    <w:rsid w:val="00C72D7E"/>
    <w:rsid w:val="00C8140C"/>
    <w:rsid w:val="00C85E9F"/>
    <w:rsid w:val="00C90EE4"/>
    <w:rsid w:val="00CB059D"/>
    <w:rsid w:val="00CB5F3D"/>
    <w:rsid w:val="00CD3E1B"/>
    <w:rsid w:val="00CD5B09"/>
    <w:rsid w:val="00CE18DE"/>
    <w:rsid w:val="00CE1BB9"/>
    <w:rsid w:val="00CE2B5B"/>
    <w:rsid w:val="00CF3B5F"/>
    <w:rsid w:val="00CF70DA"/>
    <w:rsid w:val="00D10601"/>
    <w:rsid w:val="00D160B9"/>
    <w:rsid w:val="00D2244D"/>
    <w:rsid w:val="00D312E4"/>
    <w:rsid w:val="00D42503"/>
    <w:rsid w:val="00D507A0"/>
    <w:rsid w:val="00D543A6"/>
    <w:rsid w:val="00D54E30"/>
    <w:rsid w:val="00D732BA"/>
    <w:rsid w:val="00D8621B"/>
    <w:rsid w:val="00D941E7"/>
    <w:rsid w:val="00D9678C"/>
    <w:rsid w:val="00DA00F3"/>
    <w:rsid w:val="00DA083E"/>
    <w:rsid w:val="00DB2162"/>
    <w:rsid w:val="00DD1008"/>
    <w:rsid w:val="00DD3B64"/>
    <w:rsid w:val="00DD6C67"/>
    <w:rsid w:val="00DE6045"/>
    <w:rsid w:val="00DE6D2E"/>
    <w:rsid w:val="00DF3B2D"/>
    <w:rsid w:val="00E148EC"/>
    <w:rsid w:val="00E179B4"/>
    <w:rsid w:val="00E20243"/>
    <w:rsid w:val="00E30F2D"/>
    <w:rsid w:val="00E448C3"/>
    <w:rsid w:val="00E81EA1"/>
    <w:rsid w:val="00E84EF4"/>
    <w:rsid w:val="00EA4E8E"/>
    <w:rsid w:val="00EC46C9"/>
    <w:rsid w:val="00ED3A9C"/>
    <w:rsid w:val="00ED6928"/>
    <w:rsid w:val="00EF72F2"/>
    <w:rsid w:val="00F35C39"/>
    <w:rsid w:val="00F512F9"/>
    <w:rsid w:val="00F66B48"/>
    <w:rsid w:val="00F72B04"/>
    <w:rsid w:val="00F73505"/>
    <w:rsid w:val="00F76B36"/>
    <w:rsid w:val="00F80C38"/>
    <w:rsid w:val="00F8427F"/>
    <w:rsid w:val="00F975EF"/>
    <w:rsid w:val="00FA33A8"/>
    <w:rsid w:val="00FA7624"/>
    <w:rsid w:val="00FB5CAB"/>
    <w:rsid w:val="00FC0BF4"/>
    <w:rsid w:val="00FC17A0"/>
    <w:rsid w:val="00FC75D8"/>
    <w:rsid w:val="00FD4C81"/>
    <w:rsid w:val="00FE17A7"/>
    <w:rsid w:val="00FE251C"/>
    <w:rsid w:val="00FF4010"/>
    <w:rsid w:val="00FF7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534C51"/>
  <w15:docId w15:val="{A08028CD-1D25-43E0-A7A8-B6867A58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30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382A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agriglia1chiara1">
    <w:name w:val="Tabella griglia 1 chiara1"/>
    <w:basedOn w:val="Tabellanormale"/>
    <w:uiPriority w:val="46"/>
    <w:rsid w:val="0007776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7B042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B0421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B042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B042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B0421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B042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B0421"/>
    <w:rPr>
      <w:rFonts w:ascii="Tahoma" w:hAnsi="Tahoma" w:cs="Tahoma"/>
      <w:sz w:val="16"/>
      <w:szCs w:val="16"/>
    </w:rPr>
  </w:style>
  <w:style w:type="numbering" w:customStyle="1" w:styleId="Nessunelenco1">
    <w:name w:val="Nessun elenco1"/>
    <w:next w:val="Nessunelenco"/>
    <w:uiPriority w:val="99"/>
    <w:semiHidden/>
    <w:unhideWhenUsed/>
    <w:rsid w:val="00FA7624"/>
  </w:style>
  <w:style w:type="character" w:styleId="Collegamentoipertestuale">
    <w:name w:val="Hyperlink"/>
    <w:basedOn w:val="Carpredefinitoparagrafo"/>
    <w:uiPriority w:val="99"/>
    <w:semiHidden/>
    <w:unhideWhenUsed/>
    <w:rsid w:val="00FA7624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FA7624"/>
    <w:rPr>
      <w:color w:val="800080"/>
      <w:u w:val="single"/>
    </w:rPr>
  </w:style>
  <w:style w:type="paragraph" w:customStyle="1" w:styleId="msonormal0">
    <w:name w:val="msonormal"/>
    <w:basedOn w:val="Normale"/>
    <w:rsid w:val="00FA762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font0">
    <w:name w:val="font0"/>
    <w:basedOn w:val="Normale"/>
    <w:rsid w:val="00FA7624"/>
    <w:pPr>
      <w:spacing w:before="100" w:beforeAutospacing="1" w:after="100" w:afterAutospacing="1"/>
    </w:pPr>
    <w:rPr>
      <w:rFonts w:ascii="Calibri" w:eastAsia="Times New Roman" w:hAnsi="Calibri" w:cs="Calibri"/>
      <w:color w:val="000000"/>
      <w:lang w:val="it-IT" w:eastAsia="it-IT"/>
    </w:rPr>
  </w:style>
  <w:style w:type="paragraph" w:customStyle="1" w:styleId="xl65">
    <w:name w:val="xl65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6">
    <w:name w:val="xl66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67">
    <w:name w:val="xl67"/>
    <w:basedOn w:val="Normale"/>
    <w:rsid w:val="00FA7624"/>
    <w:pPr>
      <w:pBdr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8">
    <w:name w:val="xl68"/>
    <w:basedOn w:val="Normale"/>
    <w:rsid w:val="00FA7624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69">
    <w:name w:val="xl69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0">
    <w:name w:val="xl70"/>
    <w:basedOn w:val="Normale"/>
    <w:rsid w:val="00FA7624"/>
    <w:pPr>
      <w:pBdr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1">
    <w:name w:val="xl71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2">
    <w:name w:val="xl72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3">
    <w:name w:val="xl73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74">
    <w:name w:val="xl74"/>
    <w:basedOn w:val="Normale"/>
    <w:rsid w:val="00FA762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5">
    <w:name w:val="xl75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76">
    <w:name w:val="xl76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val="it-IT" w:eastAsia="it-IT"/>
    </w:rPr>
  </w:style>
  <w:style w:type="paragraph" w:customStyle="1" w:styleId="xl77">
    <w:name w:val="xl77"/>
    <w:basedOn w:val="Normale"/>
    <w:rsid w:val="00FA7624"/>
    <w:pP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78">
    <w:name w:val="xl78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79">
    <w:name w:val="xl79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FF0000"/>
      <w:sz w:val="24"/>
      <w:szCs w:val="24"/>
      <w:lang w:val="it-IT" w:eastAsia="it-IT"/>
    </w:rPr>
  </w:style>
  <w:style w:type="paragraph" w:customStyle="1" w:styleId="xl80">
    <w:name w:val="xl80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paragraph" w:customStyle="1" w:styleId="xl81">
    <w:name w:val="xl81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2">
    <w:name w:val="xl82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it-IT" w:eastAsia="it-IT"/>
    </w:rPr>
  </w:style>
  <w:style w:type="paragraph" w:customStyle="1" w:styleId="xl83">
    <w:name w:val="xl83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4">
    <w:name w:val="xl84"/>
    <w:basedOn w:val="Normale"/>
    <w:rsid w:val="00FA7624"/>
    <w:pPr>
      <w:pBdr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5">
    <w:name w:val="xl85"/>
    <w:basedOn w:val="Normale"/>
    <w:rsid w:val="00FA7624"/>
    <w:pPr>
      <w:pBdr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customStyle="1" w:styleId="xl86">
    <w:name w:val="xl86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7">
    <w:name w:val="xl87"/>
    <w:basedOn w:val="Normale"/>
    <w:rsid w:val="00FA762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customStyle="1" w:styleId="xl88">
    <w:name w:val="xl88"/>
    <w:basedOn w:val="Normale"/>
    <w:rsid w:val="00FA7624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Tabellagriglia1chiara">
    <w:name w:val="Grid Table 1 Light"/>
    <w:basedOn w:val="Tabellanormale"/>
    <w:uiPriority w:val="46"/>
    <w:rsid w:val="0098142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Paragrafoelenco">
    <w:name w:val="List Paragraph"/>
    <w:basedOn w:val="Normale"/>
    <w:uiPriority w:val="34"/>
    <w:qFormat/>
    <w:rsid w:val="002313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08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99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4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3615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5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4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5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9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5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1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8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78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76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1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0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32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9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6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20742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98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single" w:sz="6" w:space="4" w:color="D5D7DB"/>
          </w:divBdr>
        </w:div>
      </w:divsChild>
    </w:div>
    <w:div w:id="21177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98</TotalTime>
  <Pages>3</Pages>
  <Words>633</Words>
  <Characters>4437</Characters>
  <Application>Microsoft Office Word</Application>
  <DocSecurity>0</DocSecurity>
  <Lines>633</Lines>
  <Paragraphs>50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ma Andolfo</dc:creator>
  <cp:keywords/>
  <dc:description/>
  <cp:lastModifiedBy>ELIA MARCO PAOLO MINALE</cp:lastModifiedBy>
  <cp:revision>58</cp:revision>
  <dcterms:created xsi:type="dcterms:W3CDTF">2023-09-18T18:50:00Z</dcterms:created>
  <dcterms:modified xsi:type="dcterms:W3CDTF">2024-11-07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4-11-07T09:39:29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38aeafab-afda-4e6f-93da-5ef8eb01f9f2</vt:lpwstr>
  </property>
  <property fmtid="{D5CDD505-2E9C-101B-9397-08002B2CF9AE}" pid="8" name="MSIP_Label_2ad0b24d-6422-44b0-b3de-abb3a9e8c81a_ContentBits">
    <vt:lpwstr>0</vt:lpwstr>
  </property>
</Properties>
</file>